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4A7F7E" w14:textId="77777777" w:rsidR="00243ACC" w:rsidRPr="00A03B99" w:rsidRDefault="00243ACC" w:rsidP="00243ACC">
      <w:pPr>
        <w:rPr>
          <w:rFonts w:ascii="Arial" w:hAnsi="Arial" w:cs="Arial"/>
          <w:b/>
          <w:bCs/>
          <w:sz w:val="28"/>
          <w:szCs w:val="28"/>
        </w:rPr>
      </w:pPr>
      <w:r w:rsidRPr="00FB6B61">
        <w:rPr>
          <w:rFonts w:ascii="Arial" w:hAnsi="Arial" w:cs="Arial"/>
          <w:b/>
          <w:bCs/>
          <w:sz w:val="28"/>
          <w:szCs w:val="28"/>
        </w:rPr>
        <w:t>Table S1  Proteins enriched in G</w:t>
      </w:r>
      <w:r w:rsidRPr="00FB6B61">
        <w:rPr>
          <w:rFonts w:ascii="Cambria Math" w:hAnsi="Cambria Math" w:cs="Cambria Math"/>
          <w:b/>
          <w:bCs/>
          <w:sz w:val="28"/>
          <w:szCs w:val="28"/>
        </w:rPr>
        <w:t>⍺</w:t>
      </w:r>
      <w:r w:rsidRPr="00FB6B61">
        <w:rPr>
          <w:rFonts w:ascii="Arial" w:hAnsi="Arial" w:cs="Arial"/>
          <w:b/>
          <w:bCs/>
          <w:sz w:val="28"/>
          <w:szCs w:val="28"/>
          <w:vertAlign w:val="subscript"/>
        </w:rPr>
        <w:t>o</w:t>
      </w:r>
      <w:r w:rsidRPr="00FB6B61">
        <w:rPr>
          <w:rFonts w:ascii="Arial" w:hAnsi="Arial" w:cs="Arial"/>
          <w:b/>
          <w:bCs/>
          <w:sz w:val="28"/>
          <w:szCs w:val="28"/>
        </w:rPr>
        <w:t xml:space="preserve">-GTP </w:t>
      </w:r>
      <w:r>
        <w:rPr>
          <w:rFonts w:ascii="Arial" w:hAnsi="Arial" w:cs="Arial"/>
          <w:b/>
          <w:bCs/>
          <w:sz w:val="28"/>
          <w:szCs w:val="28"/>
        </w:rPr>
        <w:t>pulldowns</w:t>
      </w:r>
    </w:p>
    <w:tbl>
      <w:tblPr>
        <w:tblStyle w:val="GridTable1Light"/>
        <w:tblW w:w="9535" w:type="dxa"/>
        <w:tblLook w:val="04A0" w:firstRow="1" w:lastRow="0" w:firstColumn="1" w:lastColumn="0" w:noHBand="0" w:noVBand="1"/>
      </w:tblPr>
      <w:tblGrid>
        <w:gridCol w:w="1795"/>
        <w:gridCol w:w="5283"/>
        <w:gridCol w:w="1295"/>
        <w:gridCol w:w="1162"/>
      </w:tblGrid>
      <w:tr w:rsidR="00243ACC" w:rsidRPr="002C596F" w14:paraId="3B7C8D02" w14:textId="77777777" w:rsidTr="004B78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4D09C3F0" w14:textId="77777777" w:rsidR="00243ACC" w:rsidRPr="002C596F" w:rsidRDefault="00243ACC" w:rsidP="004B789E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  <w:p w14:paraId="0AAEACC0" w14:textId="77777777" w:rsidR="00243ACC" w:rsidRPr="002C596F" w:rsidRDefault="00243ACC" w:rsidP="004B789E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  <w:p w14:paraId="6A25FE11" w14:textId="77777777" w:rsidR="00243ACC" w:rsidRPr="002C596F" w:rsidRDefault="00243ACC" w:rsidP="004B789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96F">
              <w:rPr>
                <w:rFonts w:ascii="Arial" w:hAnsi="Arial" w:cs="Arial"/>
                <w:color w:val="000000"/>
                <w:sz w:val="20"/>
                <w:szCs w:val="20"/>
              </w:rPr>
              <w:t xml:space="preserve">Protein </w:t>
            </w:r>
            <w:proofErr w:type="spellStart"/>
            <w:r w:rsidRPr="002C596F">
              <w:rPr>
                <w:rFonts w:ascii="Arial" w:hAnsi="Arial" w:cs="Arial"/>
                <w:color w:val="000000"/>
                <w:sz w:val="20"/>
                <w:szCs w:val="20"/>
              </w:rPr>
              <w:t>name</w:t>
            </w:r>
            <w:r w:rsidRPr="002C596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283" w:type="dxa"/>
          </w:tcPr>
          <w:p w14:paraId="4E90B47B" w14:textId="77777777" w:rsidR="00243ACC" w:rsidRPr="002C596F" w:rsidRDefault="00243ACC" w:rsidP="004B78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  <w:p w14:paraId="2068B883" w14:textId="77777777" w:rsidR="00243ACC" w:rsidRPr="002C596F" w:rsidRDefault="00243ACC" w:rsidP="004B78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  <w:p w14:paraId="6C7B4DA8" w14:textId="77777777" w:rsidR="00243ACC" w:rsidRPr="002C596F" w:rsidRDefault="00243ACC" w:rsidP="004B78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96F">
              <w:rPr>
                <w:rFonts w:ascii="Arial" w:hAnsi="Arial" w:cs="Arial"/>
                <w:color w:val="000000"/>
                <w:sz w:val="20"/>
                <w:szCs w:val="20"/>
              </w:rPr>
              <w:t>Protein name, long version</w:t>
            </w:r>
          </w:p>
        </w:tc>
        <w:tc>
          <w:tcPr>
            <w:tcW w:w="1295" w:type="dxa"/>
            <w:noWrap/>
            <w:hideMark/>
          </w:tcPr>
          <w:p w14:paraId="515F1E97" w14:textId="77777777" w:rsidR="00243ACC" w:rsidRPr="002C596F" w:rsidRDefault="00243ACC" w:rsidP="004B78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96F">
              <w:rPr>
                <w:rFonts w:ascii="Arial" w:hAnsi="Arial" w:cs="Arial"/>
                <w:color w:val="000000"/>
                <w:sz w:val="20"/>
                <w:szCs w:val="20"/>
              </w:rPr>
              <w:t xml:space="preserve">Fold enrichment in </w:t>
            </w:r>
            <w:r w:rsidRPr="002C596F">
              <w:rPr>
                <w:rFonts w:ascii="Arial" w:hAnsi="Arial" w:cs="Arial"/>
                <w:sz w:val="20"/>
                <w:szCs w:val="20"/>
              </w:rPr>
              <w:t>GTP</w:t>
            </w:r>
            <w:r w:rsidRPr="002C596F">
              <w:rPr>
                <w:rFonts w:ascii="Cambria Math" w:hAnsi="Cambria Math" w:cs="Cambria Math"/>
                <w:sz w:val="20"/>
                <w:szCs w:val="20"/>
              </w:rPr>
              <w:t>𝛾</w:t>
            </w:r>
            <w:r w:rsidRPr="002C596F">
              <w:rPr>
                <w:rFonts w:ascii="Arial" w:hAnsi="Arial" w:cs="Arial"/>
                <w:sz w:val="20"/>
                <w:szCs w:val="20"/>
              </w:rPr>
              <w:t>S</w:t>
            </w:r>
            <w:r w:rsidRPr="002C596F">
              <w:rPr>
                <w:rFonts w:ascii="Arial" w:hAnsi="Arial" w:cs="Arial"/>
                <w:color w:val="000000"/>
                <w:sz w:val="20"/>
                <w:szCs w:val="20"/>
              </w:rPr>
              <w:t xml:space="preserve"> versus GDP </w:t>
            </w:r>
            <w:proofErr w:type="spellStart"/>
            <w:r w:rsidRPr="002C596F">
              <w:rPr>
                <w:rFonts w:ascii="Arial" w:hAnsi="Arial" w:cs="Arial"/>
                <w:color w:val="000000"/>
                <w:sz w:val="20"/>
                <w:szCs w:val="20"/>
              </w:rPr>
              <w:t>samples</w:t>
            </w:r>
            <w:r w:rsidRPr="002C596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62" w:type="dxa"/>
            <w:noWrap/>
            <w:hideMark/>
          </w:tcPr>
          <w:p w14:paraId="49256ABC" w14:textId="77777777" w:rsidR="00243ACC" w:rsidRPr="002C596F" w:rsidRDefault="00243ACC" w:rsidP="004B78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96F">
              <w:rPr>
                <w:rFonts w:ascii="Arial" w:hAnsi="Arial" w:cs="Arial"/>
                <w:color w:val="000000"/>
                <w:sz w:val="20"/>
                <w:szCs w:val="20"/>
              </w:rPr>
              <w:t xml:space="preserve">p value </w:t>
            </w:r>
            <w:r w:rsidRPr="002C596F">
              <w:rPr>
                <w:rFonts w:ascii="Arial" w:hAnsi="Arial" w:cs="Arial"/>
                <w:sz w:val="20"/>
                <w:szCs w:val="20"/>
              </w:rPr>
              <w:t>GTP</w:t>
            </w:r>
            <w:r w:rsidRPr="002C596F">
              <w:rPr>
                <w:rFonts w:ascii="Cambria Math" w:hAnsi="Cambria Math" w:cs="Cambria Math"/>
                <w:sz w:val="20"/>
                <w:szCs w:val="20"/>
              </w:rPr>
              <w:t>𝛾</w:t>
            </w:r>
            <w:r w:rsidRPr="002C596F">
              <w:rPr>
                <w:rFonts w:ascii="Arial" w:hAnsi="Arial" w:cs="Arial"/>
                <w:sz w:val="20"/>
                <w:szCs w:val="20"/>
              </w:rPr>
              <w:t>S</w:t>
            </w:r>
            <w:r w:rsidRPr="002C596F">
              <w:rPr>
                <w:rFonts w:ascii="Arial" w:hAnsi="Arial" w:cs="Arial"/>
                <w:color w:val="000000"/>
                <w:sz w:val="20"/>
                <w:szCs w:val="20"/>
              </w:rPr>
              <w:t xml:space="preserve"> versus </w:t>
            </w:r>
            <w:proofErr w:type="spellStart"/>
            <w:r w:rsidRPr="002C596F">
              <w:rPr>
                <w:rFonts w:ascii="Arial" w:hAnsi="Arial" w:cs="Arial"/>
                <w:color w:val="000000"/>
                <w:sz w:val="20"/>
                <w:szCs w:val="20"/>
              </w:rPr>
              <w:t>controls</w:t>
            </w:r>
            <w:r w:rsidRPr="002C596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243ACC" w:rsidRPr="002C596F" w14:paraId="3060AE54" w14:textId="77777777" w:rsidTr="004B7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343A4FFB" w14:textId="77777777" w:rsidR="00243ACC" w:rsidRPr="002C596F" w:rsidRDefault="00243ACC" w:rsidP="004B78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96F">
              <w:rPr>
                <w:rFonts w:ascii="Arial" w:hAnsi="Arial" w:cs="Arial"/>
                <w:color w:val="000000"/>
                <w:sz w:val="20"/>
                <w:szCs w:val="20"/>
              </w:rPr>
              <w:t>GRIN1</w:t>
            </w:r>
          </w:p>
        </w:tc>
        <w:tc>
          <w:tcPr>
            <w:tcW w:w="5283" w:type="dxa"/>
          </w:tcPr>
          <w:p w14:paraId="3C1B2A3F" w14:textId="77777777" w:rsidR="00243ACC" w:rsidRPr="002C596F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96F">
              <w:rPr>
                <w:rFonts w:ascii="Arial" w:hAnsi="Arial" w:cs="Arial"/>
                <w:sz w:val="20"/>
                <w:szCs w:val="20"/>
              </w:rPr>
              <w:t>G protein regulated inducer of neurite outgrowth 1</w:t>
            </w:r>
          </w:p>
        </w:tc>
        <w:tc>
          <w:tcPr>
            <w:tcW w:w="1295" w:type="dxa"/>
            <w:noWrap/>
            <w:hideMark/>
          </w:tcPr>
          <w:p w14:paraId="79309976" w14:textId="77777777" w:rsidR="00243ACC" w:rsidRPr="002C596F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596F">
              <w:rPr>
                <w:rFonts w:ascii="Arial" w:hAnsi="Arial" w:cs="Arial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1162" w:type="dxa"/>
            <w:noWrap/>
            <w:hideMark/>
          </w:tcPr>
          <w:p w14:paraId="587C3741" w14:textId="77777777" w:rsidR="00243ACC" w:rsidRPr="002C596F" w:rsidRDefault="00243ACC" w:rsidP="004B7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596F">
              <w:rPr>
                <w:rFonts w:ascii="Arial" w:hAnsi="Arial" w:cs="Arial"/>
                <w:color w:val="000000"/>
                <w:sz w:val="22"/>
                <w:szCs w:val="22"/>
              </w:rPr>
              <w:t>6.7E-05</w:t>
            </w:r>
          </w:p>
        </w:tc>
      </w:tr>
      <w:tr w:rsidR="00243ACC" w:rsidRPr="002C596F" w14:paraId="45C1F397" w14:textId="77777777" w:rsidTr="004B7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080C8DB5" w14:textId="77777777" w:rsidR="00243ACC" w:rsidRPr="002C596F" w:rsidRDefault="00243ACC" w:rsidP="004B78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96F">
              <w:rPr>
                <w:rFonts w:ascii="Arial" w:hAnsi="Arial" w:cs="Arial"/>
                <w:color w:val="000000"/>
                <w:sz w:val="20"/>
                <w:szCs w:val="20"/>
              </w:rPr>
              <w:t>GABR2 (GABA</w:t>
            </w:r>
            <w:r w:rsidRPr="002C596F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B</w:t>
            </w:r>
            <w:r w:rsidRPr="002C596F">
              <w:rPr>
                <w:rFonts w:ascii="Arial" w:hAnsi="Arial" w:cs="Arial"/>
                <w:color w:val="000000"/>
                <w:sz w:val="20"/>
                <w:szCs w:val="20"/>
              </w:rPr>
              <w:t>R2)</w:t>
            </w:r>
          </w:p>
        </w:tc>
        <w:tc>
          <w:tcPr>
            <w:tcW w:w="5283" w:type="dxa"/>
          </w:tcPr>
          <w:p w14:paraId="64A50D47" w14:textId="77777777" w:rsidR="00243ACC" w:rsidRPr="002C596F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96F">
              <w:rPr>
                <w:rFonts w:ascii="Arial" w:hAnsi="Arial" w:cs="Arial"/>
                <w:color w:val="0A0A0A"/>
                <w:sz w:val="20"/>
                <w:szCs w:val="20"/>
                <w:shd w:val="clear" w:color="auto" w:fill="FBFEFF"/>
              </w:rPr>
              <w:t>Gamma-aminobutyric acid type B receptor subunit 2</w:t>
            </w:r>
          </w:p>
        </w:tc>
        <w:tc>
          <w:tcPr>
            <w:tcW w:w="1295" w:type="dxa"/>
            <w:noWrap/>
            <w:hideMark/>
          </w:tcPr>
          <w:p w14:paraId="2AFB434C" w14:textId="77777777" w:rsidR="00243ACC" w:rsidRPr="002C596F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596F">
              <w:rPr>
                <w:rFonts w:ascii="Arial" w:hAnsi="Arial" w:cs="Arial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1162" w:type="dxa"/>
            <w:noWrap/>
            <w:hideMark/>
          </w:tcPr>
          <w:p w14:paraId="045180AC" w14:textId="77777777" w:rsidR="00243ACC" w:rsidRPr="002C596F" w:rsidRDefault="00243ACC" w:rsidP="004B7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596F">
              <w:rPr>
                <w:rFonts w:ascii="Arial" w:hAnsi="Arial" w:cs="Arial"/>
                <w:color w:val="000000"/>
                <w:sz w:val="22"/>
                <w:szCs w:val="22"/>
              </w:rPr>
              <w:t>0.002</w:t>
            </w:r>
          </w:p>
        </w:tc>
      </w:tr>
      <w:tr w:rsidR="00243ACC" w:rsidRPr="002C596F" w14:paraId="36C3AE92" w14:textId="77777777" w:rsidTr="004B7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3CAACF08" w14:textId="77777777" w:rsidR="00243ACC" w:rsidRPr="002C596F" w:rsidRDefault="00243ACC" w:rsidP="004B78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96F">
              <w:rPr>
                <w:rFonts w:ascii="Arial" w:hAnsi="Arial" w:cs="Arial"/>
                <w:color w:val="000000"/>
                <w:sz w:val="20"/>
                <w:szCs w:val="20"/>
              </w:rPr>
              <w:t>CDC42</w:t>
            </w:r>
          </w:p>
        </w:tc>
        <w:tc>
          <w:tcPr>
            <w:tcW w:w="5283" w:type="dxa"/>
          </w:tcPr>
          <w:p w14:paraId="7FD54450" w14:textId="77777777" w:rsidR="00243ACC" w:rsidRPr="002C596F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96F">
              <w:rPr>
                <w:rFonts w:ascii="Arial" w:hAnsi="Arial" w:cs="Arial"/>
                <w:color w:val="0A0A0A"/>
                <w:sz w:val="20"/>
                <w:szCs w:val="20"/>
                <w:shd w:val="clear" w:color="auto" w:fill="FBFEFF"/>
              </w:rPr>
              <w:t>Cell division control protein 42 homolog</w:t>
            </w:r>
          </w:p>
        </w:tc>
        <w:tc>
          <w:tcPr>
            <w:tcW w:w="1295" w:type="dxa"/>
            <w:noWrap/>
            <w:hideMark/>
          </w:tcPr>
          <w:p w14:paraId="33AAAC2C" w14:textId="77777777" w:rsidR="00243ACC" w:rsidRPr="002C596F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596F">
              <w:rPr>
                <w:rFonts w:ascii="Arial" w:hAnsi="Arial" w:cs="Arial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1162" w:type="dxa"/>
            <w:noWrap/>
            <w:hideMark/>
          </w:tcPr>
          <w:p w14:paraId="359BD83F" w14:textId="77777777" w:rsidR="00243ACC" w:rsidRPr="002C596F" w:rsidRDefault="00243ACC" w:rsidP="004B7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596F">
              <w:rPr>
                <w:rFonts w:ascii="Arial" w:hAnsi="Arial" w:cs="Arial"/>
                <w:color w:val="000000"/>
                <w:sz w:val="22"/>
                <w:szCs w:val="22"/>
              </w:rPr>
              <w:t>0.0025</w:t>
            </w:r>
          </w:p>
        </w:tc>
      </w:tr>
      <w:tr w:rsidR="00243ACC" w:rsidRPr="002C596F" w14:paraId="548F855E" w14:textId="77777777" w:rsidTr="004B7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0C0CEE09" w14:textId="77777777" w:rsidR="00243ACC" w:rsidRPr="002C596F" w:rsidRDefault="00243ACC" w:rsidP="004B78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96F">
              <w:rPr>
                <w:rFonts w:ascii="Arial" w:hAnsi="Arial" w:cs="Arial"/>
                <w:color w:val="000000"/>
                <w:sz w:val="20"/>
                <w:szCs w:val="20"/>
              </w:rPr>
              <w:t>RASA2</w:t>
            </w:r>
          </w:p>
        </w:tc>
        <w:tc>
          <w:tcPr>
            <w:tcW w:w="5283" w:type="dxa"/>
          </w:tcPr>
          <w:p w14:paraId="67147E53" w14:textId="77777777" w:rsidR="00243ACC" w:rsidRPr="002C596F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96F">
              <w:rPr>
                <w:rFonts w:ascii="Arial" w:hAnsi="Arial" w:cs="Arial"/>
                <w:sz w:val="20"/>
                <w:szCs w:val="20"/>
              </w:rPr>
              <w:t>Ras GTPase-activating protein 2</w:t>
            </w:r>
          </w:p>
        </w:tc>
        <w:tc>
          <w:tcPr>
            <w:tcW w:w="1295" w:type="dxa"/>
            <w:noWrap/>
            <w:hideMark/>
          </w:tcPr>
          <w:p w14:paraId="183F12B1" w14:textId="77777777" w:rsidR="00243ACC" w:rsidRPr="002C596F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596F">
              <w:rPr>
                <w:rFonts w:ascii="Arial" w:hAnsi="Arial" w:cs="Arial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1162" w:type="dxa"/>
            <w:noWrap/>
            <w:hideMark/>
          </w:tcPr>
          <w:p w14:paraId="46BCD04A" w14:textId="77777777" w:rsidR="00243ACC" w:rsidRPr="002C596F" w:rsidRDefault="00243ACC" w:rsidP="004B7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596F">
              <w:rPr>
                <w:rFonts w:ascii="Arial" w:hAnsi="Arial" w:cs="Arial"/>
                <w:color w:val="000000"/>
                <w:sz w:val="22"/>
                <w:szCs w:val="22"/>
              </w:rPr>
              <w:t>0.0041</w:t>
            </w:r>
          </w:p>
        </w:tc>
      </w:tr>
      <w:tr w:rsidR="00243ACC" w:rsidRPr="002C596F" w14:paraId="0840307A" w14:textId="77777777" w:rsidTr="004B7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20FC42DD" w14:textId="77777777" w:rsidR="00243ACC" w:rsidRPr="002C596F" w:rsidRDefault="00243ACC" w:rsidP="004B78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96F">
              <w:rPr>
                <w:rFonts w:ascii="Arial" w:hAnsi="Arial" w:cs="Arial"/>
                <w:color w:val="000000"/>
                <w:sz w:val="20"/>
                <w:szCs w:val="20"/>
              </w:rPr>
              <w:t>RGS7</w:t>
            </w:r>
          </w:p>
        </w:tc>
        <w:tc>
          <w:tcPr>
            <w:tcW w:w="5283" w:type="dxa"/>
          </w:tcPr>
          <w:p w14:paraId="089DD85A" w14:textId="77777777" w:rsidR="00243ACC" w:rsidRPr="002C596F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96F">
              <w:rPr>
                <w:rFonts w:ascii="Arial" w:hAnsi="Arial" w:cs="Arial"/>
                <w:color w:val="0A0A0A"/>
                <w:sz w:val="20"/>
                <w:szCs w:val="20"/>
                <w:shd w:val="clear" w:color="auto" w:fill="FBFEFF"/>
              </w:rPr>
              <w:t>regulator of G protein signaling 7</w:t>
            </w:r>
          </w:p>
        </w:tc>
        <w:tc>
          <w:tcPr>
            <w:tcW w:w="1295" w:type="dxa"/>
            <w:noWrap/>
            <w:hideMark/>
          </w:tcPr>
          <w:p w14:paraId="2A81B3C9" w14:textId="77777777" w:rsidR="00243ACC" w:rsidRPr="002C596F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596F">
              <w:rPr>
                <w:rFonts w:ascii="Arial" w:hAnsi="Arial" w:cs="Arial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1162" w:type="dxa"/>
            <w:noWrap/>
            <w:hideMark/>
          </w:tcPr>
          <w:p w14:paraId="4CDAFD9C" w14:textId="77777777" w:rsidR="00243ACC" w:rsidRPr="002C596F" w:rsidRDefault="00243ACC" w:rsidP="004B7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596F">
              <w:rPr>
                <w:rFonts w:ascii="Arial" w:hAnsi="Arial" w:cs="Arial"/>
                <w:color w:val="000000"/>
                <w:sz w:val="22"/>
                <w:szCs w:val="22"/>
              </w:rPr>
              <w:t>0.0051</w:t>
            </w:r>
          </w:p>
        </w:tc>
      </w:tr>
      <w:tr w:rsidR="00243ACC" w:rsidRPr="002C596F" w14:paraId="6DF64018" w14:textId="77777777" w:rsidTr="004B7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219073E4" w14:textId="77777777" w:rsidR="00243ACC" w:rsidRPr="002C596F" w:rsidRDefault="00243ACC" w:rsidP="004B78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96F">
              <w:rPr>
                <w:rFonts w:ascii="Arial" w:hAnsi="Arial" w:cs="Arial"/>
                <w:color w:val="000000"/>
                <w:sz w:val="20"/>
                <w:szCs w:val="20"/>
              </w:rPr>
              <w:t>RASA3</w:t>
            </w:r>
          </w:p>
        </w:tc>
        <w:tc>
          <w:tcPr>
            <w:tcW w:w="5283" w:type="dxa"/>
          </w:tcPr>
          <w:p w14:paraId="3DBAB4D1" w14:textId="77777777" w:rsidR="00243ACC" w:rsidRPr="002C596F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96F">
              <w:rPr>
                <w:rFonts w:ascii="Arial" w:hAnsi="Arial" w:cs="Arial"/>
                <w:color w:val="000000"/>
                <w:sz w:val="20"/>
                <w:szCs w:val="20"/>
              </w:rPr>
              <w:t>Ras GTPase-activating protein 3</w:t>
            </w:r>
          </w:p>
        </w:tc>
        <w:tc>
          <w:tcPr>
            <w:tcW w:w="1295" w:type="dxa"/>
            <w:noWrap/>
            <w:hideMark/>
          </w:tcPr>
          <w:p w14:paraId="3EB7783D" w14:textId="77777777" w:rsidR="00243ACC" w:rsidRPr="002C596F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596F">
              <w:rPr>
                <w:rFonts w:ascii="Arial" w:hAnsi="Arial" w:cs="Arial"/>
                <w:color w:val="000000"/>
                <w:sz w:val="22"/>
                <w:szCs w:val="22"/>
              </w:rPr>
              <w:t>5.9</w:t>
            </w:r>
          </w:p>
        </w:tc>
        <w:tc>
          <w:tcPr>
            <w:tcW w:w="1162" w:type="dxa"/>
            <w:noWrap/>
            <w:hideMark/>
          </w:tcPr>
          <w:p w14:paraId="1F8C8C7C" w14:textId="77777777" w:rsidR="00243ACC" w:rsidRPr="002C596F" w:rsidRDefault="00243ACC" w:rsidP="004B7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596F">
              <w:rPr>
                <w:rFonts w:ascii="Arial" w:hAnsi="Arial" w:cs="Arial"/>
                <w:color w:val="000000"/>
                <w:sz w:val="22"/>
                <w:szCs w:val="22"/>
              </w:rPr>
              <w:t>0.0052</w:t>
            </w:r>
          </w:p>
        </w:tc>
      </w:tr>
      <w:tr w:rsidR="00243ACC" w:rsidRPr="002C596F" w14:paraId="5FBAFB09" w14:textId="77777777" w:rsidTr="004B7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1B05CAC3" w14:textId="77777777" w:rsidR="00243ACC" w:rsidRPr="002C596F" w:rsidRDefault="00243ACC" w:rsidP="004B78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96F">
              <w:rPr>
                <w:rFonts w:ascii="Arial" w:hAnsi="Arial" w:cs="Arial"/>
                <w:color w:val="000000"/>
                <w:sz w:val="20"/>
                <w:szCs w:val="20"/>
              </w:rPr>
              <w:t>GRIN3</w:t>
            </w:r>
          </w:p>
        </w:tc>
        <w:tc>
          <w:tcPr>
            <w:tcW w:w="5283" w:type="dxa"/>
          </w:tcPr>
          <w:p w14:paraId="48406000" w14:textId="77777777" w:rsidR="00243ACC" w:rsidRPr="002C596F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96F">
              <w:rPr>
                <w:rFonts w:ascii="Arial" w:hAnsi="Arial" w:cs="Arial"/>
                <w:sz w:val="20"/>
                <w:szCs w:val="20"/>
              </w:rPr>
              <w:t>G protein regulated inducer of neurite outgrowth 3</w:t>
            </w:r>
          </w:p>
        </w:tc>
        <w:tc>
          <w:tcPr>
            <w:tcW w:w="1295" w:type="dxa"/>
            <w:noWrap/>
            <w:hideMark/>
          </w:tcPr>
          <w:p w14:paraId="68AFAC93" w14:textId="77777777" w:rsidR="00243ACC" w:rsidRPr="002C596F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596F">
              <w:rPr>
                <w:rFonts w:ascii="Arial" w:hAnsi="Arial" w:cs="Arial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1162" w:type="dxa"/>
            <w:noWrap/>
            <w:hideMark/>
          </w:tcPr>
          <w:p w14:paraId="367C75AB" w14:textId="77777777" w:rsidR="00243ACC" w:rsidRPr="002C596F" w:rsidRDefault="00243ACC" w:rsidP="004B7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596F">
              <w:rPr>
                <w:rFonts w:ascii="Arial" w:hAnsi="Arial" w:cs="Arial"/>
                <w:color w:val="000000"/>
                <w:sz w:val="22"/>
                <w:szCs w:val="22"/>
              </w:rPr>
              <w:t>0.0058</w:t>
            </w:r>
          </w:p>
        </w:tc>
      </w:tr>
      <w:tr w:rsidR="00243ACC" w:rsidRPr="002C596F" w14:paraId="1F5D35A8" w14:textId="77777777" w:rsidTr="004B7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233D60E9" w14:textId="77777777" w:rsidR="00243ACC" w:rsidRPr="002C596F" w:rsidRDefault="00243ACC" w:rsidP="004B78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96F">
              <w:rPr>
                <w:rFonts w:ascii="Arial" w:hAnsi="Arial" w:cs="Arial"/>
                <w:color w:val="000000"/>
                <w:sz w:val="20"/>
                <w:szCs w:val="20"/>
              </w:rPr>
              <w:t>MGLYR (GPR158)</w:t>
            </w:r>
          </w:p>
        </w:tc>
        <w:tc>
          <w:tcPr>
            <w:tcW w:w="5283" w:type="dxa"/>
          </w:tcPr>
          <w:p w14:paraId="04BB9FEB" w14:textId="77777777" w:rsidR="00243ACC" w:rsidRPr="002C596F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96F">
              <w:rPr>
                <w:rFonts w:ascii="Arial" w:hAnsi="Arial" w:cs="Arial"/>
                <w:color w:val="0A0A0A"/>
                <w:sz w:val="20"/>
                <w:szCs w:val="20"/>
                <w:shd w:val="clear" w:color="auto" w:fill="FBFEFF"/>
              </w:rPr>
              <w:t>Metabotropic glycine receptor (G protein coupled receptor 158)</w:t>
            </w:r>
          </w:p>
        </w:tc>
        <w:tc>
          <w:tcPr>
            <w:tcW w:w="1295" w:type="dxa"/>
            <w:noWrap/>
            <w:hideMark/>
          </w:tcPr>
          <w:p w14:paraId="2CF2A29C" w14:textId="77777777" w:rsidR="00243ACC" w:rsidRPr="002C596F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596F">
              <w:rPr>
                <w:rFonts w:ascii="Arial" w:hAnsi="Arial" w:cs="Arial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1162" w:type="dxa"/>
            <w:noWrap/>
            <w:hideMark/>
          </w:tcPr>
          <w:p w14:paraId="735502E6" w14:textId="77777777" w:rsidR="00243ACC" w:rsidRPr="002C596F" w:rsidRDefault="00243ACC" w:rsidP="004B7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596F">
              <w:rPr>
                <w:rFonts w:ascii="Arial" w:hAnsi="Arial" w:cs="Arial"/>
                <w:color w:val="000000"/>
                <w:sz w:val="22"/>
                <w:szCs w:val="22"/>
              </w:rPr>
              <w:t>0.0063</w:t>
            </w:r>
          </w:p>
        </w:tc>
      </w:tr>
      <w:tr w:rsidR="00243ACC" w:rsidRPr="002C596F" w14:paraId="266FEC1D" w14:textId="77777777" w:rsidTr="004B7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</w:tcPr>
          <w:p w14:paraId="55E02A7F" w14:textId="77777777" w:rsidR="00243ACC" w:rsidRPr="002C596F" w:rsidRDefault="00243ACC" w:rsidP="004B78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96F">
              <w:rPr>
                <w:rFonts w:ascii="Arial" w:hAnsi="Arial" w:cs="Arial"/>
                <w:color w:val="000000"/>
                <w:sz w:val="20"/>
                <w:szCs w:val="20"/>
              </w:rPr>
              <w:t>NECP1 (NECAP1)</w:t>
            </w:r>
          </w:p>
        </w:tc>
        <w:tc>
          <w:tcPr>
            <w:tcW w:w="5283" w:type="dxa"/>
          </w:tcPr>
          <w:p w14:paraId="13CB3A62" w14:textId="77777777" w:rsidR="00243ACC" w:rsidRPr="002C596F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A0A0A"/>
                <w:sz w:val="20"/>
                <w:szCs w:val="20"/>
                <w:shd w:val="clear" w:color="auto" w:fill="FBFEFF"/>
              </w:rPr>
            </w:pPr>
            <w:proofErr w:type="spellStart"/>
            <w:r w:rsidRPr="002C596F">
              <w:rPr>
                <w:rFonts w:ascii="Arial" w:hAnsi="Arial" w:cs="Arial"/>
                <w:color w:val="0A0A0A"/>
                <w:sz w:val="20"/>
                <w:szCs w:val="20"/>
                <w:shd w:val="clear" w:color="auto" w:fill="FBFEFF"/>
              </w:rPr>
              <w:t>Adaptin</w:t>
            </w:r>
            <w:proofErr w:type="spellEnd"/>
            <w:r w:rsidRPr="002C596F">
              <w:rPr>
                <w:rFonts w:ascii="Arial" w:hAnsi="Arial" w:cs="Arial"/>
                <w:color w:val="0A0A0A"/>
                <w:sz w:val="20"/>
                <w:szCs w:val="20"/>
                <w:shd w:val="clear" w:color="auto" w:fill="FBFEFF"/>
              </w:rPr>
              <w:t xml:space="preserve"> ear-binding coat-associated protein 1</w:t>
            </w:r>
          </w:p>
        </w:tc>
        <w:tc>
          <w:tcPr>
            <w:tcW w:w="1295" w:type="dxa"/>
            <w:noWrap/>
          </w:tcPr>
          <w:p w14:paraId="768B78D2" w14:textId="77777777" w:rsidR="00243ACC" w:rsidRPr="002C596F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596F">
              <w:rPr>
                <w:rFonts w:ascii="Arial" w:hAnsi="Arial" w:cs="Arial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1162" w:type="dxa"/>
            <w:noWrap/>
          </w:tcPr>
          <w:p w14:paraId="5FA70B78" w14:textId="77777777" w:rsidR="00243ACC" w:rsidRPr="002C596F" w:rsidRDefault="00243ACC" w:rsidP="004B7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596F">
              <w:rPr>
                <w:rFonts w:ascii="Arial" w:hAnsi="Arial" w:cs="Arial"/>
                <w:color w:val="000000"/>
                <w:sz w:val="22"/>
                <w:szCs w:val="22"/>
              </w:rPr>
              <w:t>0.0066</w:t>
            </w:r>
          </w:p>
        </w:tc>
      </w:tr>
      <w:tr w:rsidR="00243ACC" w:rsidRPr="002C596F" w14:paraId="0391BA35" w14:textId="77777777" w:rsidTr="004B7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2EC1CF21" w14:textId="77777777" w:rsidR="00243ACC" w:rsidRPr="002C596F" w:rsidRDefault="00243ACC" w:rsidP="004B78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96F">
              <w:rPr>
                <w:rFonts w:ascii="Arial" w:hAnsi="Arial" w:cs="Arial"/>
                <w:color w:val="000000"/>
                <w:sz w:val="20"/>
                <w:szCs w:val="20"/>
              </w:rPr>
              <w:t>AFG32 (AFG3L2)</w:t>
            </w:r>
          </w:p>
        </w:tc>
        <w:tc>
          <w:tcPr>
            <w:tcW w:w="5283" w:type="dxa"/>
          </w:tcPr>
          <w:p w14:paraId="5C340079" w14:textId="77777777" w:rsidR="00243ACC" w:rsidRPr="002C596F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2C596F">
              <w:rPr>
                <w:rFonts w:ascii="Arial" w:hAnsi="Arial" w:cs="Arial"/>
                <w:color w:val="0A0A0A"/>
                <w:sz w:val="20"/>
                <w:szCs w:val="20"/>
                <w:shd w:val="clear" w:color="auto" w:fill="FBFEFF"/>
              </w:rPr>
              <w:t>Mitochondrial inner membrane m-AAA protease component AFG3L2</w:t>
            </w:r>
          </w:p>
        </w:tc>
        <w:tc>
          <w:tcPr>
            <w:tcW w:w="1295" w:type="dxa"/>
            <w:noWrap/>
            <w:hideMark/>
          </w:tcPr>
          <w:p w14:paraId="520319D7" w14:textId="77777777" w:rsidR="00243ACC" w:rsidRPr="002C596F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596F">
              <w:rPr>
                <w:rFonts w:ascii="Arial" w:hAnsi="Arial" w:cs="Arial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1162" w:type="dxa"/>
            <w:noWrap/>
            <w:hideMark/>
          </w:tcPr>
          <w:p w14:paraId="5C033EEC" w14:textId="77777777" w:rsidR="00243ACC" w:rsidRPr="002C596F" w:rsidRDefault="00243ACC" w:rsidP="004B7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596F">
              <w:rPr>
                <w:rFonts w:ascii="Arial" w:hAnsi="Arial" w:cs="Arial"/>
                <w:color w:val="000000"/>
                <w:sz w:val="22"/>
                <w:szCs w:val="22"/>
              </w:rPr>
              <w:t>0.0083</w:t>
            </w:r>
          </w:p>
        </w:tc>
      </w:tr>
      <w:tr w:rsidR="00243ACC" w:rsidRPr="002C596F" w14:paraId="2570A74E" w14:textId="77777777" w:rsidTr="004B7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08A127E6" w14:textId="77777777" w:rsidR="00243ACC" w:rsidRPr="002C596F" w:rsidRDefault="00243ACC" w:rsidP="004B78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96F">
              <w:rPr>
                <w:rFonts w:ascii="Arial" w:hAnsi="Arial" w:cs="Arial"/>
                <w:color w:val="000000"/>
                <w:sz w:val="20"/>
                <w:szCs w:val="20"/>
              </w:rPr>
              <w:t>RGS20</w:t>
            </w:r>
          </w:p>
        </w:tc>
        <w:tc>
          <w:tcPr>
            <w:tcW w:w="5283" w:type="dxa"/>
          </w:tcPr>
          <w:p w14:paraId="29844F37" w14:textId="77777777" w:rsidR="00243ACC" w:rsidRPr="002C596F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2C596F">
              <w:rPr>
                <w:rFonts w:ascii="Arial" w:hAnsi="Arial" w:cs="Arial"/>
                <w:color w:val="0A0A0A"/>
                <w:sz w:val="20"/>
                <w:szCs w:val="20"/>
                <w:shd w:val="clear" w:color="auto" w:fill="FBFEFF"/>
              </w:rPr>
              <w:t>Regulator of G-protein signaling 20</w:t>
            </w:r>
          </w:p>
        </w:tc>
        <w:tc>
          <w:tcPr>
            <w:tcW w:w="1295" w:type="dxa"/>
            <w:noWrap/>
            <w:hideMark/>
          </w:tcPr>
          <w:p w14:paraId="53DFAE59" w14:textId="77777777" w:rsidR="00243ACC" w:rsidRPr="002C596F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596F">
              <w:rPr>
                <w:rFonts w:ascii="Arial" w:hAnsi="Arial" w:cs="Arial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1162" w:type="dxa"/>
            <w:noWrap/>
            <w:hideMark/>
          </w:tcPr>
          <w:p w14:paraId="47305D1B" w14:textId="77777777" w:rsidR="00243ACC" w:rsidRPr="002C596F" w:rsidRDefault="00243ACC" w:rsidP="004B7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596F">
              <w:rPr>
                <w:rFonts w:ascii="Arial" w:hAnsi="Arial" w:cs="Arial"/>
                <w:color w:val="000000"/>
                <w:sz w:val="22"/>
                <w:szCs w:val="22"/>
              </w:rPr>
              <w:t>0.015</w:t>
            </w:r>
          </w:p>
        </w:tc>
      </w:tr>
      <w:tr w:rsidR="00243ACC" w:rsidRPr="002C596F" w14:paraId="58E459BE" w14:textId="77777777" w:rsidTr="004B7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</w:tcPr>
          <w:p w14:paraId="6DCF34A6" w14:textId="77777777" w:rsidR="00243ACC" w:rsidRPr="002C596F" w:rsidRDefault="00243ACC" w:rsidP="004B78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96F">
              <w:rPr>
                <w:rFonts w:ascii="Arial" w:hAnsi="Arial" w:cs="Arial"/>
                <w:color w:val="000000"/>
                <w:sz w:val="20"/>
                <w:szCs w:val="20"/>
              </w:rPr>
              <w:t>SYK (</w:t>
            </w:r>
            <w:proofErr w:type="spellStart"/>
            <w:r w:rsidRPr="002C596F">
              <w:rPr>
                <w:rFonts w:ascii="Arial" w:hAnsi="Arial" w:cs="Arial"/>
                <w:color w:val="000000"/>
                <w:sz w:val="20"/>
                <w:szCs w:val="20"/>
              </w:rPr>
              <w:t>LysRS</w:t>
            </w:r>
            <w:proofErr w:type="spellEnd"/>
            <w:r w:rsidRPr="002C596F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5283" w:type="dxa"/>
          </w:tcPr>
          <w:p w14:paraId="4123B1ED" w14:textId="77777777" w:rsidR="00243ACC" w:rsidRPr="002C596F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A0A0A"/>
                <w:sz w:val="20"/>
                <w:szCs w:val="20"/>
                <w:shd w:val="clear" w:color="auto" w:fill="FBFEFF"/>
              </w:rPr>
            </w:pPr>
            <w:proofErr w:type="spellStart"/>
            <w:r w:rsidRPr="002C596F">
              <w:rPr>
                <w:rFonts w:ascii="Arial" w:hAnsi="Arial" w:cs="Arial"/>
                <w:color w:val="000000"/>
                <w:sz w:val="20"/>
                <w:szCs w:val="20"/>
              </w:rPr>
              <w:t>Lysyl</w:t>
            </w:r>
            <w:proofErr w:type="spellEnd"/>
            <w:r w:rsidRPr="002C596F">
              <w:rPr>
                <w:rFonts w:ascii="Arial" w:hAnsi="Arial" w:cs="Arial"/>
                <w:color w:val="000000"/>
                <w:sz w:val="20"/>
                <w:szCs w:val="20"/>
              </w:rPr>
              <w:t>-tRNA synthetase</w:t>
            </w:r>
          </w:p>
        </w:tc>
        <w:tc>
          <w:tcPr>
            <w:tcW w:w="1295" w:type="dxa"/>
            <w:noWrap/>
          </w:tcPr>
          <w:p w14:paraId="116DA10D" w14:textId="77777777" w:rsidR="00243ACC" w:rsidRPr="002C596F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596F">
              <w:rPr>
                <w:rFonts w:ascii="Arial" w:hAnsi="Arial" w:cs="Arial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1162" w:type="dxa"/>
            <w:noWrap/>
          </w:tcPr>
          <w:p w14:paraId="35C81BEE" w14:textId="77777777" w:rsidR="00243ACC" w:rsidRPr="002C596F" w:rsidRDefault="00243ACC" w:rsidP="004B7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596F">
              <w:rPr>
                <w:rFonts w:ascii="Arial" w:hAnsi="Arial" w:cs="Arial"/>
                <w:color w:val="000000"/>
                <w:sz w:val="22"/>
                <w:szCs w:val="22"/>
              </w:rPr>
              <w:t>0.017</w:t>
            </w:r>
          </w:p>
        </w:tc>
      </w:tr>
      <w:tr w:rsidR="00243ACC" w:rsidRPr="002C596F" w14:paraId="539A193E" w14:textId="77777777" w:rsidTr="004B7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4B53B786" w14:textId="77777777" w:rsidR="00243ACC" w:rsidRPr="002C596F" w:rsidRDefault="00243ACC" w:rsidP="004B78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96F">
              <w:rPr>
                <w:rFonts w:ascii="Arial" w:hAnsi="Arial" w:cs="Arial"/>
                <w:color w:val="000000"/>
                <w:sz w:val="20"/>
                <w:szCs w:val="20"/>
              </w:rPr>
              <w:t>GPR151</w:t>
            </w:r>
          </w:p>
        </w:tc>
        <w:tc>
          <w:tcPr>
            <w:tcW w:w="5283" w:type="dxa"/>
          </w:tcPr>
          <w:p w14:paraId="65B45FED" w14:textId="77777777" w:rsidR="00243ACC" w:rsidRPr="002C596F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2C596F">
              <w:rPr>
                <w:rFonts w:ascii="Arial" w:eastAsiaTheme="minorHAnsi" w:hAnsi="Arial" w:cs="Arial"/>
                <w:sz w:val="20"/>
                <w:szCs w:val="20"/>
              </w:rPr>
              <w:t>G-protein coupled receptor 151 protein</w:t>
            </w:r>
          </w:p>
        </w:tc>
        <w:tc>
          <w:tcPr>
            <w:tcW w:w="1295" w:type="dxa"/>
            <w:noWrap/>
            <w:hideMark/>
          </w:tcPr>
          <w:p w14:paraId="53D0F58B" w14:textId="2BEA6DFD" w:rsidR="00243ACC" w:rsidRPr="002C596F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596F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EB60B8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</w:p>
        </w:tc>
        <w:tc>
          <w:tcPr>
            <w:tcW w:w="1162" w:type="dxa"/>
            <w:noWrap/>
            <w:hideMark/>
          </w:tcPr>
          <w:p w14:paraId="1268A54C" w14:textId="77777777" w:rsidR="00243ACC" w:rsidRPr="002C596F" w:rsidRDefault="00243ACC" w:rsidP="004B7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596F">
              <w:rPr>
                <w:rFonts w:ascii="Arial" w:hAnsi="Arial" w:cs="Arial"/>
                <w:color w:val="000000"/>
                <w:sz w:val="22"/>
                <w:szCs w:val="22"/>
              </w:rPr>
              <w:t>0.019</w:t>
            </w:r>
          </w:p>
        </w:tc>
      </w:tr>
      <w:tr w:rsidR="00243ACC" w:rsidRPr="002C596F" w14:paraId="395372F3" w14:textId="77777777" w:rsidTr="004B7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</w:tcPr>
          <w:p w14:paraId="59C7480C" w14:textId="77777777" w:rsidR="00243ACC" w:rsidRPr="002C596F" w:rsidRDefault="00243ACC" w:rsidP="004B78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96F">
              <w:rPr>
                <w:rFonts w:ascii="Arial" w:hAnsi="Arial" w:cs="Arial"/>
                <w:color w:val="000000"/>
                <w:sz w:val="20"/>
                <w:szCs w:val="20"/>
              </w:rPr>
              <w:t>ARK72</w:t>
            </w:r>
          </w:p>
        </w:tc>
        <w:tc>
          <w:tcPr>
            <w:tcW w:w="5283" w:type="dxa"/>
          </w:tcPr>
          <w:p w14:paraId="4D23DD1C" w14:textId="77777777" w:rsidR="00243ACC" w:rsidRPr="002C596F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2C596F">
              <w:rPr>
                <w:rFonts w:ascii="Arial" w:eastAsiaTheme="minorHAnsi" w:hAnsi="Arial" w:cs="Arial"/>
                <w:sz w:val="20"/>
                <w:szCs w:val="20"/>
              </w:rPr>
              <w:t xml:space="preserve">Aflatoxin B1 aldehyde reductase member 2 </w:t>
            </w:r>
          </w:p>
        </w:tc>
        <w:tc>
          <w:tcPr>
            <w:tcW w:w="1295" w:type="dxa"/>
            <w:noWrap/>
          </w:tcPr>
          <w:p w14:paraId="73E65276" w14:textId="77777777" w:rsidR="00243ACC" w:rsidRPr="002C596F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596F">
              <w:rPr>
                <w:rFonts w:ascii="Arial" w:hAnsi="Arial" w:cs="Arial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1162" w:type="dxa"/>
            <w:noWrap/>
          </w:tcPr>
          <w:p w14:paraId="65F66A28" w14:textId="77777777" w:rsidR="00243ACC" w:rsidRPr="002C596F" w:rsidRDefault="00243ACC" w:rsidP="004B7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596F">
              <w:rPr>
                <w:rFonts w:ascii="Arial" w:hAnsi="Arial" w:cs="Arial"/>
                <w:color w:val="000000"/>
                <w:sz w:val="22"/>
                <w:szCs w:val="22"/>
              </w:rPr>
              <w:t>0.019</w:t>
            </w:r>
          </w:p>
        </w:tc>
      </w:tr>
      <w:tr w:rsidR="00243ACC" w:rsidRPr="002C596F" w14:paraId="747C1C43" w14:textId="77777777" w:rsidTr="004B7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</w:tcPr>
          <w:p w14:paraId="516D95C4" w14:textId="77777777" w:rsidR="00243ACC" w:rsidRPr="002C596F" w:rsidRDefault="00243ACC" w:rsidP="004B78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96F">
              <w:rPr>
                <w:rFonts w:ascii="Arial" w:hAnsi="Arial" w:cs="Arial"/>
                <w:color w:val="000000"/>
                <w:sz w:val="20"/>
                <w:szCs w:val="20"/>
              </w:rPr>
              <w:t>RB11A (RAB11A)</w:t>
            </w:r>
          </w:p>
        </w:tc>
        <w:tc>
          <w:tcPr>
            <w:tcW w:w="5283" w:type="dxa"/>
          </w:tcPr>
          <w:p w14:paraId="74175099" w14:textId="77777777" w:rsidR="00243ACC" w:rsidRPr="002C596F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2C596F">
              <w:rPr>
                <w:rFonts w:ascii="Arial" w:eastAsiaTheme="minorHAnsi" w:hAnsi="Arial" w:cs="Arial"/>
                <w:sz w:val="20"/>
                <w:szCs w:val="20"/>
              </w:rPr>
              <w:t>Ras-related protein Rab-11A</w:t>
            </w:r>
          </w:p>
        </w:tc>
        <w:tc>
          <w:tcPr>
            <w:tcW w:w="1295" w:type="dxa"/>
            <w:noWrap/>
          </w:tcPr>
          <w:p w14:paraId="3D7BF9F7" w14:textId="77777777" w:rsidR="00243ACC" w:rsidRPr="002C596F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596F">
              <w:rPr>
                <w:rFonts w:ascii="Arial" w:hAnsi="Arial" w:cs="Arial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1162" w:type="dxa"/>
            <w:noWrap/>
          </w:tcPr>
          <w:p w14:paraId="58314049" w14:textId="77777777" w:rsidR="00243ACC" w:rsidRPr="002C596F" w:rsidRDefault="00243ACC" w:rsidP="004B7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596F"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</w:tr>
      <w:tr w:rsidR="00243ACC" w:rsidRPr="002C596F" w14:paraId="4D19E318" w14:textId="77777777" w:rsidTr="004B7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</w:tcPr>
          <w:p w14:paraId="58553E2F" w14:textId="77777777" w:rsidR="00243ACC" w:rsidRPr="002C596F" w:rsidRDefault="00243ACC" w:rsidP="004B78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96F">
              <w:rPr>
                <w:rFonts w:ascii="Arial" w:hAnsi="Arial" w:cs="Arial"/>
                <w:color w:val="000000"/>
                <w:sz w:val="20"/>
                <w:szCs w:val="20"/>
              </w:rPr>
              <w:t>EPHA6</w:t>
            </w:r>
          </w:p>
        </w:tc>
        <w:tc>
          <w:tcPr>
            <w:tcW w:w="5283" w:type="dxa"/>
          </w:tcPr>
          <w:p w14:paraId="593F770D" w14:textId="77777777" w:rsidR="00243ACC" w:rsidRPr="002C596F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2C596F">
              <w:rPr>
                <w:rFonts w:ascii="Arial" w:eastAsiaTheme="minorHAnsi" w:hAnsi="Arial" w:cs="Arial"/>
                <w:sz w:val="20"/>
                <w:szCs w:val="20"/>
              </w:rPr>
              <w:t xml:space="preserve">Ephrin type-A receptor 6 </w:t>
            </w:r>
          </w:p>
        </w:tc>
        <w:tc>
          <w:tcPr>
            <w:tcW w:w="1295" w:type="dxa"/>
            <w:noWrap/>
          </w:tcPr>
          <w:p w14:paraId="72C70FBA" w14:textId="77777777" w:rsidR="00243ACC" w:rsidRPr="002C596F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596F">
              <w:rPr>
                <w:rFonts w:ascii="Arial" w:hAnsi="Arial" w:cs="Arial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162" w:type="dxa"/>
            <w:noWrap/>
          </w:tcPr>
          <w:p w14:paraId="59B342E3" w14:textId="77777777" w:rsidR="00243ACC" w:rsidRPr="002C596F" w:rsidRDefault="00243ACC" w:rsidP="004B7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596F">
              <w:rPr>
                <w:rFonts w:ascii="Arial" w:hAnsi="Arial" w:cs="Arial"/>
                <w:color w:val="000000"/>
                <w:sz w:val="22"/>
                <w:szCs w:val="22"/>
              </w:rPr>
              <w:t>0.022</w:t>
            </w:r>
          </w:p>
        </w:tc>
      </w:tr>
      <w:tr w:rsidR="00243ACC" w:rsidRPr="002C596F" w14:paraId="33F289A2" w14:textId="77777777" w:rsidTr="004B7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</w:tcPr>
          <w:p w14:paraId="7529E762" w14:textId="77777777" w:rsidR="00243ACC" w:rsidRPr="002C596F" w:rsidRDefault="00243ACC" w:rsidP="004B78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96F">
              <w:rPr>
                <w:rFonts w:ascii="Arial" w:hAnsi="Arial" w:cs="Arial"/>
                <w:color w:val="000000"/>
                <w:sz w:val="20"/>
                <w:szCs w:val="20"/>
              </w:rPr>
              <w:t>GRIP1</w:t>
            </w:r>
          </w:p>
        </w:tc>
        <w:tc>
          <w:tcPr>
            <w:tcW w:w="5283" w:type="dxa"/>
          </w:tcPr>
          <w:p w14:paraId="639E885F" w14:textId="77777777" w:rsidR="00243ACC" w:rsidRPr="002C596F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2C596F">
              <w:rPr>
                <w:rFonts w:ascii="Arial" w:eastAsiaTheme="minorHAnsi" w:hAnsi="Arial" w:cs="Arial"/>
                <w:sz w:val="20"/>
                <w:szCs w:val="20"/>
              </w:rPr>
              <w:t xml:space="preserve">Glutamate receptor-interacting protein 1 </w:t>
            </w:r>
          </w:p>
        </w:tc>
        <w:tc>
          <w:tcPr>
            <w:tcW w:w="1295" w:type="dxa"/>
            <w:noWrap/>
          </w:tcPr>
          <w:p w14:paraId="53E28265" w14:textId="77777777" w:rsidR="00243ACC" w:rsidRPr="002C596F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596F">
              <w:rPr>
                <w:rFonts w:ascii="Arial" w:hAnsi="Arial" w:cs="Arial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1162" w:type="dxa"/>
            <w:noWrap/>
          </w:tcPr>
          <w:p w14:paraId="33B14D62" w14:textId="77777777" w:rsidR="00243ACC" w:rsidRPr="002C596F" w:rsidRDefault="00243ACC" w:rsidP="004B7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596F">
              <w:rPr>
                <w:rFonts w:ascii="Arial" w:hAnsi="Arial" w:cs="Arial"/>
                <w:color w:val="000000"/>
                <w:sz w:val="22"/>
                <w:szCs w:val="22"/>
              </w:rPr>
              <w:t>0.022</w:t>
            </w:r>
          </w:p>
        </w:tc>
      </w:tr>
      <w:tr w:rsidR="00243ACC" w:rsidRPr="002C596F" w14:paraId="7B173486" w14:textId="77777777" w:rsidTr="004B7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7A96EE4E" w14:textId="77777777" w:rsidR="00243ACC" w:rsidRPr="002C596F" w:rsidRDefault="00243ACC" w:rsidP="004B78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96F">
              <w:rPr>
                <w:rFonts w:ascii="Arial" w:hAnsi="Arial" w:cs="Arial"/>
                <w:color w:val="000000"/>
                <w:sz w:val="20"/>
                <w:szCs w:val="20"/>
              </w:rPr>
              <w:t>PHF24 (GINIP)</w:t>
            </w:r>
          </w:p>
        </w:tc>
        <w:tc>
          <w:tcPr>
            <w:tcW w:w="5283" w:type="dxa"/>
          </w:tcPr>
          <w:p w14:paraId="0B411A1B" w14:textId="77777777" w:rsidR="00243ACC" w:rsidRPr="002C596F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0BFE">
              <w:rPr>
                <w:rStyle w:val="Strong"/>
                <w:rFonts w:ascii="Arial" w:hAnsi="Arial" w:cs="Arial"/>
                <w:b w:val="0"/>
                <w:bCs w:val="0"/>
                <w:color w:val="0A0A0A"/>
                <w:sz w:val="20"/>
                <w:szCs w:val="20"/>
                <w:shd w:val="clear" w:color="auto" w:fill="FBFEFF"/>
              </w:rPr>
              <w:t>PHD finger protein 24</w:t>
            </w:r>
            <w:r w:rsidRPr="002C596F">
              <w:rPr>
                <w:rStyle w:val="Strong"/>
                <w:rFonts w:ascii="Arial" w:hAnsi="Arial" w:cs="Arial"/>
                <w:color w:val="0A0A0A"/>
                <w:sz w:val="20"/>
                <w:szCs w:val="20"/>
                <w:shd w:val="clear" w:color="auto" w:fill="FBFEFF"/>
              </w:rPr>
              <w:t xml:space="preserve"> (</w:t>
            </w:r>
            <w:r w:rsidRPr="002C596F">
              <w:rPr>
                <w:rFonts w:ascii="Arial" w:hAnsi="Arial" w:cs="Arial"/>
                <w:color w:val="1F1F1F"/>
                <w:sz w:val="20"/>
                <w:szCs w:val="20"/>
              </w:rPr>
              <w:t>Gα inhibitory interacting protein)</w:t>
            </w:r>
          </w:p>
        </w:tc>
        <w:tc>
          <w:tcPr>
            <w:tcW w:w="1295" w:type="dxa"/>
            <w:noWrap/>
            <w:hideMark/>
          </w:tcPr>
          <w:p w14:paraId="5B932359" w14:textId="77777777" w:rsidR="00243ACC" w:rsidRPr="002C596F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596F">
              <w:rPr>
                <w:rFonts w:ascii="Arial" w:hAnsi="Arial" w:cs="Arial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1162" w:type="dxa"/>
            <w:noWrap/>
            <w:hideMark/>
          </w:tcPr>
          <w:p w14:paraId="36BFE73F" w14:textId="77777777" w:rsidR="00243ACC" w:rsidRPr="002C596F" w:rsidRDefault="00243ACC" w:rsidP="004B7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596F">
              <w:rPr>
                <w:rFonts w:ascii="Arial" w:hAnsi="Arial" w:cs="Arial"/>
                <w:color w:val="000000"/>
                <w:sz w:val="22"/>
                <w:szCs w:val="22"/>
              </w:rPr>
              <w:t>0.023</w:t>
            </w:r>
          </w:p>
        </w:tc>
      </w:tr>
      <w:tr w:rsidR="00243ACC" w:rsidRPr="002C596F" w14:paraId="1BF37BD9" w14:textId="77777777" w:rsidTr="004B7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4446F450" w14:textId="77777777" w:rsidR="00243ACC" w:rsidRPr="002C596F" w:rsidRDefault="00243ACC" w:rsidP="004B78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96F">
              <w:rPr>
                <w:rFonts w:ascii="Arial" w:hAnsi="Arial" w:cs="Arial"/>
                <w:color w:val="000000"/>
                <w:sz w:val="20"/>
                <w:szCs w:val="20"/>
              </w:rPr>
              <w:t>KIT</w:t>
            </w:r>
          </w:p>
        </w:tc>
        <w:tc>
          <w:tcPr>
            <w:tcW w:w="5283" w:type="dxa"/>
          </w:tcPr>
          <w:p w14:paraId="71176FCF" w14:textId="77777777" w:rsidR="00243ACC" w:rsidRPr="00060BFE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060BFE">
              <w:rPr>
                <w:rFonts w:ascii="Arial" w:hAnsi="Arial" w:cs="Arial"/>
                <w:color w:val="0A0A0A"/>
                <w:sz w:val="20"/>
                <w:szCs w:val="20"/>
                <w:shd w:val="clear" w:color="auto" w:fill="FBFEFF"/>
              </w:rPr>
              <w:t>Mast/stem cell growth factor receptor Kit</w:t>
            </w:r>
          </w:p>
        </w:tc>
        <w:tc>
          <w:tcPr>
            <w:tcW w:w="1295" w:type="dxa"/>
            <w:noWrap/>
            <w:hideMark/>
          </w:tcPr>
          <w:p w14:paraId="2B2954BB" w14:textId="77777777" w:rsidR="00243ACC" w:rsidRPr="002C596F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596F">
              <w:rPr>
                <w:rFonts w:ascii="Arial" w:hAnsi="Arial" w:cs="Arial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1162" w:type="dxa"/>
            <w:noWrap/>
            <w:hideMark/>
          </w:tcPr>
          <w:p w14:paraId="6BA45F93" w14:textId="77777777" w:rsidR="00243ACC" w:rsidRPr="002C596F" w:rsidRDefault="00243ACC" w:rsidP="004B7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596F">
              <w:rPr>
                <w:rFonts w:ascii="Arial" w:hAnsi="Arial" w:cs="Arial"/>
                <w:color w:val="000000"/>
                <w:sz w:val="22"/>
                <w:szCs w:val="22"/>
              </w:rPr>
              <w:t>0.028</w:t>
            </w:r>
          </w:p>
        </w:tc>
      </w:tr>
      <w:tr w:rsidR="00243ACC" w:rsidRPr="002C596F" w14:paraId="7E874CAB" w14:textId="77777777" w:rsidTr="004B7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66E2E79B" w14:textId="77777777" w:rsidR="00243ACC" w:rsidRPr="002C596F" w:rsidRDefault="00243ACC" w:rsidP="004B78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96F">
              <w:rPr>
                <w:rFonts w:ascii="Arial" w:hAnsi="Arial" w:cs="Arial"/>
                <w:color w:val="000000"/>
                <w:sz w:val="20"/>
                <w:szCs w:val="20"/>
              </w:rPr>
              <w:t>SC6A1 (GAT-1)</w:t>
            </w:r>
          </w:p>
        </w:tc>
        <w:tc>
          <w:tcPr>
            <w:tcW w:w="5283" w:type="dxa"/>
          </w:tcPr>
          <w:p w14:paraId="29DC12DB" w14:textId="77777777" w:rsidR="00243ACC" w:rsidRPr="00060BFE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060BFE">
              <w:rPr>
                <w:rFonts w:ascii="Arial" w:hAnsi="Arial" w:cs="Arial"/>
                <w:color w:val="0A0A0A"/>
                <w:sz w:val="20"/>
                <w:szCs w:val="20"/>
                <w:shd w:val="clear" w:color="auto" w:fill="FBFEFF"/>
              </w:rPr>
              <w:t>Sodium- and chloride-dependent GABA transporter 1 (GABA transporter 1)</w:t>
            </w:r>
          </w:p>
        </w:tc>
        <w:tc>
          <w:tcPr>
            <w:tcW w:w="1295" w:type="dxa"/>
            <w:noWrap/>
            <w:hideMark/>
          </w:tcPr>
          <w:p w14:paraId="7ACC2476" w14:textId="77777777" w:rsidR="00243ACC" w:rsidRPr="002C596F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596F">
              <w:rPr>
                <w:rFonts w:ascii="Arial" w:hAnsi="Arial" w:cs="Arial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1162" w:type="dxa"/>
            <w:noWrap/>
            <w:hideMark/>
          </w:tcPr>
          <w:p w14:paraId="049FB8F5" w14:textId="77777777" w:rsidR="00243ACC" w:rsidRPr="002C596F" w:rsidRDefault="00243ACC" w:rsidP="004B7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596F">
              <w:rPr>
                <w:rFonts w:ascii="Arial" w:hAnsi="Arial" w:cs="Arial"/>
                <w:color w:val="000000"/>
                <w:sz w:val="22"/>
                <w:szCs w:val="22"/>
              </w:rPr>
              <w:t>0.028</w:t>
            </w:r>
          </w:p>
        </w:tc>
      </w:tr>
      <w:tr w:rsidR="00243ACC" w:rsidRPr="002C596F" w14:paraId="3CED008F" w14:textId="77777777" w:rsidTr="004B7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279528C5" w14:textId="77777777" w:rsidR="00243ACC" w:rsidRPr="002C596F" w:rsidRDefault="00243ACC" w:rsidP="004B78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96F">
              <w:rPr>
                <w:rFonts w:ascii="Arial" w:hAnsi="Arial" w:cs="Arial"/>
                <w:color w:val="000000"/>
                <w:sz w:val="20"/>
                <w:szCs w:val="20"/>
              </w:rPr>
              <w:t>IF4A1 (eIF4A1)</w:t>
            </w:r>
          </w:p>
        </w:tc>
        <w:tc>
          <w:tcPr>
            <w:tcW w:w="5283" w:type="dxa"/>
          </w:tcPr>
          <w:p w14:paraId="2049CFBB" w14:textId="77777777" w:rsidR="00243ACC" w:rsidRPr="002C596F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96F">
              <w:rPr>
                <w:rFonts w:ascii="Arial" w:hAnsi="Arial" w:cs="Arial"/>
                <w:color w:val="000000"/>
                <w:sz w:val="20"/>
                <w:szCs w:val="20"/>
              </w:rPr>
              <w:t>Eukaryotic initiation factor 4A-I</w:t>
            </w:r>
          </w:p>
        </w:tc>
        <w:tc>
          <w:tcPr>
            <w:tcW w:w="1295" w:type="dxa"/>
            <w:noWrap/>
            <w:hideMark/>
          </w:tcPr>
          <w:p w14:paraId="4AB2FB52" w14:textId="77777777" w:rsidR="00243ACC" w:rsidRPr="002C596F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596F">
              <w:rPr>
                <w:rFonts w:ascii="Arial" w:hAnsi="Arial" w:cs="Arial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1162" w:type="dxa"/>
            <w:noWrap/>
            <w:hideMark/>
          </w:tcPr>
          <w:p w14:paraId="4F605014" w14:textId="77777777" w:rsidR="00243ACC" w:rsidRPr="002C596F" w:rsidRDefault="00243ACC" w:rsidP="004B7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596F">
              <w:rPr>
                <w:rFonts w:ascii="Arial" w:hAnsi="Arial" w:cs="Arial"/>
                <w:color w:val="000000"/>
                <w:sz w:val="22"/>
                <w:szCs w:val="22"/>
              </w:rPr>
              <w:t>0.029</w:t>
            </w:r>
          </w:p>
        </w:tc>
      </w:tr>
      <w:tr w:rsidR="00243ACC" w:rsidRPr="002C596F" w14:paraId="6CCE387F" w14:textId="77777777" w:rsidTr="004B7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6B3B3A00" w14:textId="77777777" w:rsidR="00243ACC" w:rsidRPr="002C596F" w:rsidRDefault="00243ACC" w:rsidP="004B78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96F">
              <w:rPr>
                <w:rFonts w:ascii="Arial" w:hAnsi="Arial" w:cs="Arial"/>
                <w:color w:val="000000"/>
                <w:sz w:val="20"/>
                <w:szCs w:val="20"/>
              </w:rPr>
              <w:t>KCNA3</w:t>
            </w:r>
          </w:p>
        </w:tc>
        <w:tc>
          <w:tcPr>
            <w:tcW w:w="5283" w:type="dxa"/>
          </w:tcPr>
          <w:p w14:paraId="5A2CF9D9" w14:textId="77777777" w:rsidR="00243ACC" w:rsidRPr="00060BFE" w:rsidRDefault="00243ACC" w:rsidP="004B7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060BFE">
              <w:rPr>
                <w:rFonts w:ascii="Arial" w:eastAsiaTheme="minorHAnsi" w:hAnsi="Arial" w:cs="Arial"/>
                <w:sz w:val="20"/>
                <w:szCs w:val="20"/>
              </w:rPr>
              <w:t>Potassium Voltage-gated channel subfamily A member 3</w:t>
            </w:r>
          </w:p>
        </w:tc>
        <w:tc>
          <w:tcPr>
            <w:tcW w:w="1295" w:type="dxa"/>
            <w:noWrap/>
            <w:hideMark/>
          </w:tcPr>
          <w:p w14:paraId="0A79F0BF" w14:textId="77777777" w:rsidR="00243ACC" w:rsidRPr="002C596F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596F">
              <w:rPr>
                <w:rFonts w:ascii="Arial" w:hAnsi="Arial" w:cs="Arial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1162" w:type="dxa"/>
            <w:noWrap/>
            <w:hideMark/>
          </w:tcPr>
          <w:p w14:paraId="03158CFB" w14:textId="77777777" w:rsidR="00243ACC" w:rsidRPr="002C596F" w:rsidRDefault="00243ACC" w:rsidP="004B7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596F">
              <w:rPr>
                <w:rFonts w:ascii="Arial" w:hAnsi="Arial" w:cs="Arial"/>
                <w:color w:val="000000"/>
                <w:sz w:val="22"/>
                <w:szCs w:val="22"/>
              </w:rPr>
              <w:t>0.031</w:t>
            </w:r>
          </w:p>
        </w:tc>
      </w:tr>
      <w:tr w:rsidR="00243ACC" w:rsidRPr="002C596F" w14:paraId="6BD33321" w14:textId="77777777" w:rsidTr="004B7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3E5A4CA3" w14:textId="77777777" w:rsidR="00243ACC" w:rsidRPr="002C596F" w:rsidRDefault="00243ACC" w:rsidP="004B78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96F">
              <w:rPr>
                <w:rFonts w:ascii="Arial" w:hAnsi="Arial" w:cs="Arial"/>
                <w:color w:val="000000"/>
                <w:sz w:val="20"/>
                <w:szCs w:val="20"/>
              </w:rPr>
              <w:t>OST48 (DDOST)</w:t>
            </w:r>
          </w:p>
        </w:tc>
        <w:tc>
          <w:tcPr>
            <w:tcW w:w="5283" w:type="dxa"/>
          </w:tcPr>
          <w:p w14:paraId="293AD45F" w14:textId="77777777" w:rsidR="00243ACC" w:rsidRPr="002C596F" w:rsidRDefault="00243ACC" w:rsidP="004B7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proofErr w:type="spellStart"/>
            <w:r w:rsidRPr="002C596F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Dolichyl-diphosphooligosaccharide</w:t>
            </w:r>
            <w:proofErr w:type="spellEnd"/>
            <w:r w:rsidRPr="002C596F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- protein glycosyltransferase non-catalytic subunit</w:t>
            </w:r>
          </w:p>
        </w:tc>
        <w:tc>
          <w:tcPr>
            <w:tcW w:w="1295" w:type="dxa"/>
            <w:noWrap/>
            <w:hideMark/>
          </w:tcPr>
          <w:p w14:paraId="50F1FB1B" w14:textId="77777777" w:rsidR="00243ACC" w:rsidRPr="002C596F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596F">
              <w:rPr>
                <w:rFonts w:ascii="Arial" w:hAnsi="Arial" w:cs="Arial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1162" w:type="dxa"/>
            <w:noWrap/>
            <w:hideMark/>
          </w:tcPr>
          <w:p w14:paraId="6E3B164B" w14:textId="77777777" w:rsidR="00243ACC" w:rsidRPr="002C596F" w:rsidRDefault="00243ACC" w:rsidP="004B7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596F">
              <w:rPr>
                <w:rFonts w:ascii="Arial" w:hAnsi="Arial" w:cs="Arial"/>
                <w:color w:val="000000"/>
                <w:sz w:val="22"/>
                <w:szCs w:val="22"/>
              </w:rPr>
              <w:t>0.034</w:t>
            </w:r>
          </w:p>
        </w:tc>
      </w:tr>
      <w:tr w:rsidR="00243ACC" w:rsidRPr="002C596F" w14:paraId="0324AC93" w14:textId="77777777" w:rsidTr="004B7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205D6ACE" w14:textId="5FB81F1E" w:rsidR="00243ACC" w:rsidRPr="002C596F" w:rsidRDefault="00243ACC" w:rsidP="004B78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96F">
              <w:rPr>
                <w:rFonts w:ascii="Arial" w:hAnsi="Arial" w:cs="Arial"/>
                <w:color w:val="000000"/>
                <w:sz w:val="20"/>
                <w:szCs w:val="20"/>
              </w:rPr>
              <w:t>RPGP1 (R</w:t>
            </w:r>
            <w:r w:rsidR="00035E27">
              <w:rPr>
                <w:rFonts w:ascii="Arial" w:hAnsi="Arial" w:cs="Arial"/>
                <w:color w:val="000000"/>
                <w:sz w:val="20"/>
                <w:szCs w:val="20"/>
              </w:rPr>
              <w:t>ap</w:t>
            </w:r>
            <w:r w:rsidRPr="002C596F">
              <w:rPr>
                <w:rFonts w:ascii="Arial" w:hAnsi="Arial" w:cs="Arial"/>
                <w:color w:val="000000"/>
                <w:sz w:val="20"/>
                <w:szCs w:val="20"/>
              </w:rPr>
              <w:t>1GAP)</w:t>
            </w:r>
          </w:p>
        </w:tc>
        <w:tc>
          <w:tcPr>
            <w:tcW w:w="5283" w:type="dxa"/>
          </w:tcPr>
          <w:p w14:paraId="3AD73761" w14:textId="77777777" w:rsidR="00243ACC" w:rsidRPr="002C596F" w:rsidRDefault="00243ACC" w:rsidP="004B7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C596F">
              <w:rPr>
                <w:rFonts w:ascii="Arial" w:hAnsi="Arial" w:cs="Arial"/>
                <w:color w:val="0A0A0A"/>
                <w:sz w:val="20"/>
                <w:szCs w:val="20"/>
                <w:shd w:val="clear" w:color="auto" w:fill="FBFEFF"/>
              </w:rPr>
              <w:t>Rap1 GTPase-activating protein 1</w:t>
            </w:r>
          </w:p>
          <w:p w14:paraId="6D745635" w14:textId="77777777" w:rsidR="00243ACC" w:rsidRPr="00060BFE" w:rsidRDefault="00243ACC" w:rsidP="004B7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295" w:type="dxa"/>
            <w:noWrap/>
            <w:hideMark/>
          </w:tcPr>
          <w:p w14:paraId="231C2485" w14:textId="77777777" w:rsidR="00243ACC" w:rsidRPr="002C596F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596F">
              <w:rPr>
                <w:rFonts w:ascii="Arial" w:hAnsi="Arial" w:cs="Arial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1162" w:type="dxa"/>
            <w:noWrap/>
            <w:hideMark/>
          </w:tcPr>
          <w:p w14:paraId="09B1C023" w14:textId="77777777" w:rsidR="00243ACC" w:rsidRPr="002C596F" w:rsidRDefault="00243ACC" w:rsidP="004B7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596F">
              <w:rPr>
                <w:rFonts w:ascii="Arial" w:hAnsi="Arial" w:cs="Arial"/>
                <w:color w:val="000000"/>
                <w:sz w:val="22"/>
                <w:szCs w:val="22"/>
              </w:rPr>
              <w:t>0.038</w:t>
            </w:r>
          </w:p>
        </w:tc>
      </w:tr>
      <w:tr w:rsidR="00243ACC" w:rsidRPr="002C596F" w14:paraId="4FFA4AD1" w14:textId="77777777" w:rsidTr="004B7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30FD3D2C" w14:textId="77777777" w:rsidR="00243ACC" w:rsidRPr="002C596F" w:rsidRDefault="00243ACC" w:rsidP="004B78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96F">
              <w:rPr>
                <w:rFonts w:ascii="Arial" w:hAnsi="Arial" w:cs="Arial"/>
                <w:color w:val="000000"/>
                <w:sz w:val="20"/>
                <w:szCs w:val="20"/>
              </w:rPr>
              <w:t>GRM2 (mGluR2)</w:t>
            </w:r>
          </w:p>
        </w:tc>
        <w:tc>
          <w:tcPr>
            <w:tcW w:w="5283" w:type="dxa"/>
          </w:tcPr>
          <w:p w14:paraId="7E209C8C" w14:textId="77777777" w:rsidR="00243ACC" w:rsidRPr="002C596F" w:rsidRDefault="00243ACC" w:rsidP="004B7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96F">
              <w:rPr>
                <w:rFonts w:ascii="Arial" w:hAnsi="Arial" w:cs="Arial"/>
                <w:color w:val="0A0A0A"/>
                <w:sz w:val="20"/>
                <w:szCs w:val="20"/>
                <w:shd w:val="clear" w:color="auto" w:fill="FBFEFF"/>
              </w:rPr>
              <w:t>Metabotropic glutamate receptor 2</w:t>
            </w:r>
          </w:p>
        </w:tc>
        <w:tc>
          <w:tcPr>
            <w:tcW w:w="1295" w:type="dxa"/>
            <w:noWrap/>
            <w:hideMark/>
          </w:tcPr>
          <w:p w14:paraId="4422965A" w14:textId="77777777" w:rsidR="00243ACC" w:rsidRPr="002C596F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596F">
              <w:rPr>
                <w:rFonts w:ascii="Arial" w:hAnsi="Arial" w:cs="Arial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1162" w:type="dxa"/>
            <w:noWrap/>
            <w:hideMark/>
          </w:tcPr>
          <w:p w14:paraId="7DEEDF52" w14:textId="77777777" w:rsidR="00243ACC" w:rsidRPr="002C596F" w:rsidRDefault="00243ACC" w:rsidP="004B7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596F">
              <w:rPr>
                <w:rFonts w:ascii="Arial" w:hAnsi="Arial" w:cs="Arial"/>
                <w:color w:val="000000"/>
                <w:sz w:val="22"/>
                <w:szCs w:val="22"/>
              </w:rPr>
              <w:t>0.04</w:t>
            </w:r>
          </w:p>
        </w:tc>
      </w:tr>
      <w:tr w:rsidR="00243ACC" w:rsidRPr="002C596F" w14:paraId="64EFDE9A" w14:textId="77777777" w:rsidTr="004B7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501521D8" w14:textId="77777777" w:rsidR="00243ACC" w:rsidRPr="002C596F" w:rsidRDefault="00243ACC" w:rsidP="004B78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96F">
              <w:rPr>
                <w:rFonts w:ascii="Arial" w:hAnsi="Arial" w:cs="Arial"/>
                <w:color w:val="000000"/>
                <w:sz w:val="20"/>
                <w:szCs w:val="20"/>
              </w:rPr>
              <w:t>GNAZ (</w:t>
            </w:r>
            <w:proofErr w:type="spellStart"/>
            <w:r w:rsidRPr="002C596F">
              <w:rPr>
                <w:rFonts w:ascii="Arial" w:hAnsi="Arial" w:cs="Arial"/>
                <w:sz w:val="20"/>
                <w:szCs w:val="20"/>
              </w:rPr>
              <w:t>G</w:t>
            </w:r>
            <w:r w:rsidRPr="002C596F">
              <w:rPr>
                <w:rFonts w:ascii="Cambria Math" w:hAnsi="Cambria Math" w:cs="Cambria Math"/>
                <w:sz w:val="20"/>
                <w:szCs w:val="20"/>
              </w:rPr>
              <w:t>⍺</w:t>
            </w:r>
            <w:r w:rsidRPr="002C596F">
              <w:rPr>
                <w:rFonts w:ascii="Arial" w:hAnsi="Arial" w:cs="Arial"/>
                <w:sz w:val="20"/>
                <w:szCs w:val="20"/>
                <w:vertAlign w:val="subscript"/>
              </w:rPr>
              <w:t>z</w:t>
            </w:r>
            <w:proofErr w:type="spellEnd"/>
            <w:r w:rsidRPr="002C596F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5283" w:type="dxa"/>
          </w:tcPr>
          <w:p w14:paraId="55C04737" w14:textId="77777777" w:rsidR="00243ACC" w:rsidRPr="002C596F" w:rsidRDefault="00243ACC" w:rsidP="004B7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2C596F">
              <w:rPr>
                <w:rFonts w:ascii="Arial" w:hAnsi="Arial" w:cs="Arial"/>
                <w:color w:val="0A0A0A"/>
                <w:sz w:val="20"/>
                <w:szCs w:val="20"/>
                <w:shd w:val="clear" w:color="auto" w:fill="FBFEFF"/>
              </w:rPr>
              <w:t xml:space="preserve">Guanine nucleotide-binding protein </w:t>
            </w:r>
            <w:proofErr w:type="spellStart"/>
            <w:r w:rsidRPr="002C596F">
              <w:rPr>
                <w:rFonts w:ascii="Arial" w:hAnsi="Arial" w:cs="Arial"/>
                <w:sz w:val="20"/>
                <w:szCs w:val="20"/>
              </w:rPr>
              <w:t>G</w:t>
            </w:r>
            <w:r w:rsidRPr="002C596F">
              <w:rPr>
                <w:rFonts w:ascii="Cambria Math" w:hAnsi="Cambria Math" w:cs="Cambria Math"/>
                <w:sz w:val="20"/>
                <w:szCs w:val="20"/>
              </w:rPr>
              <w:t>⍺</w:t>
            </w:r>
            <w:r w:rsidRPr="002C596F">
              <w:rPr>
                <w:rFonts w:ascii="Arial" w:hAnsi="Arial" w:cs="Arial"/>
                <w:sz w:val="20"/>
                <w:szCs w:val="20"/>
                <w:vertAlign w:val="subscript"/>
              </w:rPr>
              <w:t>z</w:t>
            </w:r>
            <w:proofErr w:type="spellEnd"/>
            <w:r w:rsidRPr="002C596F">
              <w:rPr>
                <w:rFonts w:ascii="Arial" w:hAnsi="Arial" w:cs="Arial"/>
                <w:color w:val="0A0A0A"/>
                <w:sz w:val="20"/>
                <w:szCs w:val="20"/>
                <w:shd w:val="clear" w:color="auto" w:fill="FBFEFF"/>
                <w:vertAlign w:val="subscript"/>
              </w:rPr>
              <w:t xml:space="preserve"> </w:t>
            </w:r>
            <w:r w:rsidRPr="002C596F">
              <w:rPr>
                <w:rFonts w:ascii="Arial" w:hAnsi="Arial" w:cs="Arial"/>
                <w:color w:val="0A0A0A"/>
                <w:sz w:val="20"/>
                <w:szCs w:val="20"/>
                <w:shd w:val="clear" w:color="auto" w:fill="FBFEFF"/>
              </w:rPr>
              <w:t xml:space="preserve">subunit </w:t>
            </w:r>
          </w:p>
        </w:tc>
        <w:tc>
          <w:tcPr>
            <w:tcW w:w="1295" w:type="dxa"/>
            <w:noWrap/>
            <w:hideMark/>
          </w:tcPr>
          <w:p w14:paraId="4C78EA76" w14:textId="77777777" w:rsidR="00243ACC" w:rsidRPr="002C596F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596F">
              <w:rPr>
                <w:rFonts w:ascii="Arial" w:hAnsi="Arial" w:cs="Arial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1162" w:type="dxa"/>
            <w:noWrap/>
            <w:hideMark/>
          </w:tcPr>
          <w:p w14:paraId="55C796C5" w14:textId="77777777" w:rsidR="00243ACC" w:rsidRPr="002C596F" w:rsidRDefault="00243ACC" w:rsidP="004B7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596F">
              <w:rPr>
                <w:rFonts w:ascii="Arial" w:hAnsi="Arial" w:cs="Arial"/>
                <w:color w:val="000000"/>
                <w:sz w:val="22"/>
                <w:szCs w:val="22"/>
              </w:rPr>
              <w:t>0.041</w:t>
            </w:r>
          </w:p>
        </w:tc>
      </w:tr>
      <w:tr w:rsidR="00243ACC" w:rsidRPr="002C596F" w14:paraId="61187CCA" w14:textId="77777777" w:rsidTr="004B7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613BAE62" w14:textId="77777777" w:rsidR="00243ACC" w:rsidRPr="002C596F" w:rsidRDefault="00243ACC" w:rsidP="004B78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96F">
              <w:rPr>
                <w:rFonts w:ascii="Arial" w:hAnsi="Arial" w:cs="Arial"/>
                <w:color w:val="000000"/>
                <w:sz w:val="20"/>
                <w:szCs w:val="20"/>
              </w:rPr>
              <w:t>TEN3</w:t>
            </w:r>
          </w:p>
        </w:tc>
        <w:tc>
          <w:tcPr>
            <w:tcW w:w="5283" w:type="dxa"/>
          </w:tcPr>
          <w:p w14:paraId="499DC9C8" w14:textId="77777777" w:rsidR="00243ACC" w:rsidRPr="002C596F" w:rsidRDefault="00243ACC" w:rsidP="004B7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C596F">
              <w:rPr>
                <w:rFonts w:ascii="Arial" w:hAnsi="Arial" w:cs="Arial"/>
                <w:sz w:val="20"/>
                <w:szCs w:val="20"/>
              </w:rPr>
              <w:t xml:space="preserve">Teneurin-3 </w:t>
            </w:r>
          </w:p>
        </w:tc>
        <w:tc>
          <w:tcPr>
            <w:tcW w:w="1295" w:type="dxa"/>
            <w:noWrap/>
            <w:hideMark/>
          </w:tcPr>
          <w:p w14:paraId="4552D1E0" w14:textId="77777777" w:rsidR="00243ACC" w:rsidRPr="002C596F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596F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62" w:type="dxa"/>
            <w:noWrap/>
            <w:hideMark/>
          </w:tcPr>
          <w:p w14:paraId="154A5E83" w14:textId="77777777" w:rsidR="00243ACC" w:rsidRPr="002C596F" w:rsidRDefault="00243ACC" w:rsidP="004B7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596F">
              <w:rPr>
                <w:rFonts w:ascii="Arial" w:hAnsi="Arial" w:cs="Arial"/>
                <w:color w:val="000000"/>
                <w:sz w:val="22"/>
                <w:szCs w:val="22"/>
              </w:rPr>
              <w:t>0.041</w:t>
            </w:r>
          </w:p>
        </w:tc>
      </w:tr>
      <w:tr w:rsidR="00243ACC" w:rsidRPr="002C596F" w14:paraId="33246298" w14:textId="77777777" w:rsidTr="004B7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</w:tcPr>
          <w:p w14:paraId="037829E1" w14:textId="77777777" w:rsidR="00243ACC" w:rsidRPr="002C596F" w:rsidRDefault="00243ACC" w:rsidP="004B78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96F">
              <w:rPr>
                <w:rFonts w:ascii="Arial" w:hAnsi="Arial" w:cs="Arial"/>
                <w:color w:val="000000"/>
                <w:sz w:val="20"/>
                <w:szCs w:val="20"/>
              </w:rPr>
              <w:t>TM9S2</w:t>
            </w:r>
          </w:p>
        </w:tc>
        <w:tc>
          <w:tcPr>
            <w:tcW w:w="5283" w:type="dxa"/>
          </w:tcPr>
          <w:p w14:paraId="33EB3DB5" w14:textId="77777777" w:rsidR="00243ACC" w:rsidRPr="002C596F" w:rsidRDefault="00243ACC" w:rsidP="004B7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C596F">
              <w:rPr>
                <w:rFonts w:ascii="Arial" w:hAnsi="Arial" w:cs="Arial"/>
                <w:sz w:val="20"/>
                <w:szCs w:val="20"/>
              </w:rPr>
              <w:t xml:space="preserve">Transmembrane 9 superfamily member 2 </w:t>
            </w:r>
          </w:p>
        </w:tc>
        <w:tc>
          <w:tcPr>
            <w:tcW w:w="1295" w:type="dxa"/>
            <w:noWrap/>
          </w:tcPr>
          <w:p w14:paraId="62AB1F98" w14:textId="77777777" w:rsidR="00243ACC" w:rsidRPr="002C596F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596F">
              <w:rPr>
                <w:rFonts w:ascii="Arial" w:hAnsi="Arial" w:cs="Arial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162" w:type="dxa"/>
            <w:noWrap/>
          </w:tcPr>
          <w:p w14:paraId="59E7F810" w14:textId="77777777" w:rsidR="00243ACC" w:rsidRPr="002C596F" w:rsidRDefault="00243ACC" w:rsidP="004B7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596F">
              <w:rPr>
                <w:rFonts w:ascii="Arial" w:hAnsi="Arial" w:cs="Arial"/>
                <w:color w:val="000000"/>
                <w:sz w:val="22"/>
                <w:szCs w:val="22"/>
              </w:rPr>
              <w:t>0.042</w:t>
            </w:r>
          </w:p>
        </w:tc>
      </w:tr>
      <w:tr w:rsidR="00243ACC" w:rsidRPr="002C596F" w14:paraId="012FDE1C" w14:textId="77777777" w:rsidTr="004B789E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15E72076" w14:textId="77777777" w:rsidR="00243ACC" w:rsidRPr="002C596F" w:rsidRDefault="00243ACC" w:rsidP="004B78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96F">
              <w:rPr>
                <w:rFonts w:ascii="Arial" w:hAnsi="Arial" w:cs="Arial"/>
                <w:color w:val="000000"/>
                <w:sz w:val="20"/>
                <w:szCs w:val="20"/>
              </w:rPr>
              <w:t>Syt2</w:t>
            </w:r>
          </w:p>
        </w:tc>
        <w:tc>
          <w:tcPr>
            <w:tcW w:w="5283" w:type="dxa"/>
          </w:tcPr>
          <w:p w14:paraId="5ED50E08" w14:textId="77777777" w:rsidR="00243ACC" w:rsidRPr="002C596F" w:rsidRDefault="00243ACC" w:rsidP="004B7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C596F">
              <w:rPr>
                <w:rFonts w:ascii="Arial" w:hAnsi="Arial" w:cs="Arial"/>
                <w:color w:val="0A0A0A"/>
                <w:sz w:val="20"/>
                <w:szCs w:val="20"/>
                <w:shd w:val="clear" w:color="auto" w:fill="FBFEFF"/>
              </w:rPr>
              <w:t>Synaptotagmin</w:t>
            </w:r>
            <w:proofErr w:type="spellEnd"/>
            <w:r w:rsidRPr="002C596F">
              <w:rPr>
                <w:rFonts w:ascii="Arial" w:hAnsi="Arial" w:cs="Arial"/>
                <w:color w:val="0A0A0A"/>
                <w:sz w:val="20"/>
                <w:szCs w:val="20"/>
                <w:shd w:val="clear" w:color="auto" w:fill="FBFEFF"/>
              </w:rPr>
              <w:t xml:space="preserve"> 2</w:t>
            </w:r>
          </w:p>
          <w:p w14:paraId="2E882778" w14:textId="77777777" w:rsidR="00243ACC" w:rsidRPr="002C596F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95" w:type="dxa"/>
            <w:noWrap/>
            <w:hideMark/>
          </w:tcPr>
          <w:p w14:paraId="385EE2E9" w14:textId="77777777" w:rsidR="00243ACC" w:rsidRPr="002C596F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596F">
              <w:rPr>
                <w:rFonts w:ascii="Arial" w:hAnsi="Arial" w:cs="Arial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162" w:type="dxa"/>
            <w:noWrap/>
            <w:hideMark/>
          </w:tcPr>
          <w:p w14:paraId="2B33E6F4" w14:textId="77777777" w:rsidR="00243ACC" w:rsidRPr="002C596F" w:rsidRDefault="00243ACC" w:rsidP="004B7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596F">
              <w:rPr>
                <w:rFonts w:ascii="Arial" w:hAnsi="Arial" w:cs="Arial"/>
                <w:color w:val="000000"/>
                <w:sz w:val="22"/>
                <w:szCs w:val="22"/>
              </w:rPr>
              <w:t>0.045</w:t>
            </w:r>
          </w:p>
        </w:tc>
      </w:tr>
      <w:tr w:rsidR="00243ACC" w:rsidRPr="002C596F" w14:paraId="62746217" w14:textId="77777777" w:rsidTr="004B789E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</w:tcPr>
          <w:p w14:paraId="246885E1" w14:textId="77777777" w:rsidR="00243ACC" w:rsidRPr="002C596F" w:rsidRDefault="00243ACC" w:rsidP="004B78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96F">
              <w:rPr>
                <w:rFonts w:ascii="Arial" w:hAnsi="Arial" w:cs="Arial"/>
                <w:color w:val="000000"/>
                <w:sz w:val="20"/>
                <w:szCs w:val="20"/>
              </w:rPr>
              <w:t xml:space="preserve">VPS41 </w:t>
            </w:r>
          </w:p>
        </w:tc>
        <w:tc>
          <w:tcPr>
            <w:tcW w:w="5283" w:type="dxa"/>
          </w:tcPr>
          <w:p w14:paraId="58E4DAEF" w14:textId="77777777" w:rsidR="00243ACC" w:rsidRPr="002C596F" w:rsidRDefault="00243ACC" w:rsidP="004B7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A0A0A"/>
                <w:sz w:val="20"/>
                <w:szCs w:val="20"/>
                <w:shd w:val="clear" w:color="auto" w:fill="FBFEFF"/>
              </w:rPr>
            </w:pPr>
            <w:r w:rsidRPr="002C596F">
              <w:rPr>
                <w:rFonts w:ascii="Arial" w:hAnsi="Arial" w:cs="Arial"/>
                <w:color w:val="0A0A0A"/>
                <w:sz w:val="20"/>
                <w:szCs w:val="20"/>
                <w:shd w:val="clear" w:color="auto" w:fill="FBFEFF"/>
              </w:rPr>
              <w:t xml:space="preserve">Vacuolar protein sorting-associated protein homolog 41 </w:t>
            </w:r>
          </w:p>
        </w:tc>
        <w:tc>
          <w:tcPr>
            <w:tcW w:w="1295" w:type="dxa"/>
            <w:noWrap/>
          </w:tcPr>
          <w:p w14:paraId="5EAFF221" w14:textId="77777777" w:rsidR="00243ACC" w:rsidRPr="002C596F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596F">
              <w:rPr>
                <w:rFonts w:ascii="Arial" w:hAnsi="Arial" w:cs="Arial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1162" w:type="dxa"/>
            <w:noWrap/>
          </w:tcPr>
          <w:p w14:paraId="1EE8C258" w14:textId="77777777" w:rsidR="00243ACC" w:rsidRPr="002C596F" w:rsidRDefault="00243ACC" w:rsidP="004B7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596F">
              <w:rPr>
                <w:rFonts w:ascii="Arial" w:hAnsi="Arial" w:cs="Arial"/>
                <w:color w:val="000000"/>
                <w:sz w:val="22"/>
                <w:szCs w:val="22"/>
              </w:rPr>
              <w:t>0.045</w:t>
            </w:r>
          </w:p>
        </w:tc>
      </w:tr>
    </w:tbl>
    <w:p w14:paraId="25E3E812" w14:textId="77777777" w:rsidR="00243ACC" w:rsidRPr="002C596F" w:rsidRDefault="00243ACC" w:rsidP="00243ACC">
      <w:pPr>
        <w:rPr>
          <w:rFonts w:ascii="Arial" w:hAnsi="Arial" w:cs="Arial"/>
          <w:b/>
          <w:bCs/>
          <w:sz w:val="28"/>
          <w:szCs w:val="28"/>
        </w:rPr>
      </w:pPr>
      <w:r w:rsidRPr="002C596F">
        <w:rPr>
          <w:rFonts w:ascii="Arial" w:hAnsi="Arial" w:cs="Arial"/>
          <w:b/>
          <w:bCs/>
          <w:sz w:val="28"/>
          <w:szCs w:val="28"/>
        </w:rPr>
        <w:lastRenderedPageBreak/>
        <w:t>Table S1  Continued</w:t>
      </w:r>
    </w:p>
    <w:tbl>
      <w:tblPr>
        <w:tblStyle w:val="GridTable1Light"/>
        <w:tblW w:w="9535" w:type="dxa"/>
        <w:tblLook w:val="04A0" w:firstRow="1" w:lastRow="0" w:firstColumn="1" w:lastColumn="0" w:noHBand="0" w:noVBand="1"/>
      </w:tblPr>
      <w:tblGrid>
        <w:gridCol w:w="1795"/>
        <w:gridCol w:w="5283"/>
        <w:gridCol w:w="1295"/>
        <w:gridCol w:w="1162"/>
      </w:tblGrid>
      <w:tr w:rsidR="00243ACC" w:rsidRPr="002C596F" w14:paraId="2E8272EC" w14:textId="77777777" w:rsidTr="004B78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334ABA9B" w14:textId="77777777" w:rsidR="00243ACC" w:rsidRPr="002C596F" w:rsidRDefault="00243ACC" w:rsidP="004B789E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  <w:p w14:paraId="54E58B66" w14:textId="77777777" w:rsidR="00243ACC" w:rsidRPr="002C596F" w:rsidRDefault="00243ACC" w:rsidP="004B789E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  <w:p w14:paraId="05219FA6" w14:textId="77777777" w:rsidR="00243ACC" w:rsidRPr="002C596F" w:rsidRDefault="00243ACC" w:rsidP="004B789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96F">
              <w:rPr>
                <w:rFonts w:ascii="Arial" w:hAnsi="Arial" w:cs="Arial"/>
                <w:color w:val="000000"/>
                <w:sz w:val="20"/>
                <w:szCs w:val="20"/>
              </w:rPr>
              <w:t xml:space="preserve">Protein </w:t>
            </w:r>
            <w:proofErr w:type="spellStart"/>
            <w:r w:rsidRPr="002C596F">
              <w:rPr>
                <w:rFonts w:ascii="Arial" w:hAnsi="Arial" w:cs="Arial"/>
                <w:color w:val="000000"/>
                <w:sz w:val="20"/>
                <w:szCs w:val="20"/>
              </w:rPr>
              <w:t>name</w:t>
            </w:r>
            <w:r w:rsidRPr="002C596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283" w:type="dxa"/>
          </w:tcPr>
          <w:p w14:paraId="75F663BD" w14:textId="77777777" w:rsidR="00243ACC" w:rsidRPr="002C596F" w:rsidRDefault="00243ACC" w:rsidP="004B78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  <w:p w14:paraId="085D51F5" w14:textId="77777777" w:rsidR="00243ACC" w:rsidRPr="002C596F" w:rsidRDefault="00243ACC" w:rsidP="004B78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  <w:p w14:paraId="7F1DE710" w14:textId="77777777" w:rsidR="00243ACC" w:rsidRPr="002C596F" w:rsidRDefault="00243ACC" w:rsidP="004B78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96F">
              <w:rPr>
                <w:rFonts w:ascii="Arial" w:hAnsi="Arial" w:cs="Arial"/>
                <w:color w:val="000000"/>
                <w:sz w:val="20"/>
                <w:szCs w:val="20"/>
              </w:rPr>
              <w:t>Protein name, long version</w:t>
            </w:r>
          </w:p>
        </w:tc>
        <w:tc>
          <w:tcPr>
            <w:tcW w:w="1295" w:type="dxa"/>
            <w:noWrap/>
            <w:hideMark/>
          </w:tcPr>
          <w:p w14:paraId="39364075" w14:textId="77777777" w:rsidR="00243ACC" w:rsidRPr="002C596F" w:rsidRDefault="00243ACC" w:rsidP="004B78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96F">
              <w:rPr>
                <w:rFonts w:ascii="Arial" w:hAnsi="Arial" w:cs="Arial"/>
                <w:color w:val="000000"/>
                <w:sz w:val="20"/>
                <w:szCs w:val="20"/>
              </w:rPr>
              <w:t xml:space="preserve">Fold enrichment in </w:t>
            </w:r>
            <w:r w:rsidRPr="002C596F">
              <w:rPr>
                <w:rFonts w:ascii="Arial" w:hAnsi="Arial" w:cs="Arial"/>
                <w:sz w:val="20"/>
                <w:szCs w:val="20"/>
              </w:rPr>
              <w:t>GTP</w:t>
            </w:r>
            <w:r w:rsidRPr="002C596F">
              <w:rPr>
                <w:rFonts w:ascii="Cambria Math" w:hAnsi="Cambria Math" w:cs="Cambria Math"/>
                <w:sz w:val="20"/>
                <w:szCs w:val="20"/>
              </w:rPr>
              <w:t>𝛾</w:t>
            </w:r>
            <w:r w:rsidRPr="002C596F">
              <w:rPr>
                <w:rFonts w:ascii="Arial" w:hAnsi="Arial" w:cs="Arial"/>
                <w:sz w:val="20"/>
                <w:szCs w:val="20"/>
              </w:rPr>
              <w:t>S</w:t>
            </w:r>
            <w:r w:rsidRPr="002C596F">
              <w:rPr>
                <w:rFonts w:ascii="Arial" w:hAnsi="Arial" w:cs="Arial"/>
                <w:color w:val="000000"/>
                <w:sz w:val="20"/>
                <w:szCs w:val="20"/>
              </w:rPr>
              <w:t xml:space="preserve"> versus GDP </w:t>
            </w:r>
            <w:proofErr w:type="spellStart"/>
            <w:r w:rsidRPr="002C596F">
              <w:rPr>
                <w:rFonts w:ascii="Arial" w:hAnsi="Arial" w:cs="Arial"/>
                <w:color w:val="000000"/>
                <w:sz w:val="20"/>
                <w:szCs w:val="20"/>
              </w:rPr>
              <w:t>samples</w:t>
            </w:r>
            <w:r w:rsidRPr="002C596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62" w:type="dxa"/>
            <w:noWrap/>
            <w:hideMark/>
          </w:tcPr>
          <w:p w14:paraId="715394DA" w14:textId="77777777" w:rsidR="00243ACC" w:rsidRPr="002C596F" w:rsidRDefault="00243ACC" w:rsidP="004B78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96F">
              <w:rPr>
                <w:rFonts w:ascii="Arial" w:hAnsi="Arial" w:cs="Arial"/>
                <w:color w:val="000000"/>
                <w:sz w:val="20"/>
                <w:szCs w:val="20"/>
              </w:rPr>
              <w:t xml:space="preserve">p value </w:t>
            </w:r>
            <w:r w:rsidRPr="002C596F">
              <w:rPr>
                <w:rFonts w:ascii="Arial" w:hAnsi="Arial" w:cs="Arial"/>
                <w:sz w:val="20"/>
                <w:szCs w:val="20"/>
              </w:rPr>
              <w:t>GTP</w:t>
            </w:r>
            <w:r w:rsidRPr="002C596F">
              <w:rPr>
                <w:rFonts w:ascii="Cambria Math" w:hAnsi="Cambria Math" w:cs="Cambria Math"/>
                <w:sz w:val="20"/>
                <w:szCs w:val="20"/>
              </w:rPr>
              <w:t>𝛾</w:t>
            </w:r>
            <w:r w:rsidRPr="002C596F">
              <w:rPr>
                <w:rFonts w:ascii="Arial" w:hAnsi="Arial" w:cs="Arial"/>
                <w:sz w:val="20"/>
                <w:szCs w:val="20"/>
              </w:rPr>
              <w:t>S</w:t>
            </w:r>
            <w:r w:rsidRPr="002C596F">
              <w:rPr>
                <w:rFonts w:ascii="Arial" w:hAnsi="Arial" w:cs="Arial"/>
                <w:color w:val="000000"/>
                <w:sz w:val="20"/>
                <w:szCs w:val="20"/>
              </w:rPr>
              <w:t xml:space="preserve"> versus </w:t>
            </w:r>
            <w:proofErr w:type="spellStart"/>
            <w:r w:rsidRPr="002C596F">
              <w:rPr>
                <w:rFonts w:ascii="Arial" w:hAnsi="Arial" w:cs="Arial"/>
                <w:color w:val="000000"/>
                <w:sz w:val="20"/>
                <w:szCs w:val="20"/>
              </w:rPr>
              <w:t>controls</w:t>
            </w:r>
            <w:r w:rsidRPr="002C596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243ACC" w:rsidRPr="002C596F" w14:paraId="2B48013E" w14:textId="77777777" w:rsidTr="004B789E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</w:tcPr>
          <w:p w14:paraId="5D7F87CC" w14:textId="77777777" w:rsidR="00243ACC" w:rsidRPr="002C596F" w:rsidRDefault="00243ACC" w:rsidP="004B78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96F">
              <w:rPr>
                <w:rFonts w:ascii="Arial" w:hAnsi="Arial" w:cs="Arial"/>
                <w:color w:val="000000"/>
                <w:sz w:val="20"/>
                <w:szCs w:val="20"/>
              </w:rPr>
              <w:t>COL12 (CL-12)</w:t>
            </w:r>
          </w:p>
        </w:tc>
        <w:tc>
          <w:tcPr>
            <w:tcW w:w="5283" w:type="dxa"/>
          </w:tcPr>
          <w:p w14:paraId="00898291" w14:textId="77777777" w:rsidR="00243ACC" w:rsidRPr="002C596F" w:rsidRDefault="00243ACC" w:rsidP="004B7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A0A0A"/>
                <w:sz w:val="20"/>
                <w:szCs w:val="20"/>
                <w:shd w:val="clear" w:color="auto" w:fill="FBFEFF"/>
              </w:rPr>
            </w:pPr>
            <w:r w:rsidRPr="002C596F">
              <w:rPr>
                <w:rFonts w:ascii="Arial" w:hAnsi="Arial" w:cs="Arial"/>
                <w:color w:val="0A0A0A"/>
                <w:sz w:val="20"/>
                <w:szCs w:val="20"/>
                <w:shd w:val="clear" w:color="auto" w:fill="FBFEFF"/>
              </w:rPr>
              <w:t>Collectin-12</w:t>
            </w:r>
          </w:p>
        </w:tc>
        <w:tc>
          <w:tcPr>
            <w:tcW w:w="1295" w:type="dxa"/>
            <w:noWrap/>
          </w:tcPr>
          <w:p w14:paraId="3662A5E8" w14:textId="77777777" w:rsidR="00243ACC" w:rsidRPr="002C596F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596F">
              <w:rPr>
                <w:rFonts w:ascii="Arial" w:hAnsi="Arial" w:cs="Arial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1162" w:type="dxa"/>
            <w:noWrap/>
          </w:tcPr>
          <w:p w14:paraId="018375BA" w14:textId="77777777" w:rsidR="00243ACC" w:rsidRPr="002C596F" w:rsidRDefault="00243ACC" w:rsidP="004B7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596F">
              <w:rPr>
                <w:rFonts w:ascii="Arial" w:hAnsi="Arial" w:cs="Arial"/>
                <w:color w:val="000000"/>
                <w:sz w:val="22"/>
                <w:szCs w:val="22"/>
              </w:rPr>
              <w:t>0.045</w:t>
            </w:r>
          </w:p>
        </w:tc>
      </w:tr>
      <w:tr w:rsidR="00243ACC" w:rsidRPr="002C596F" w14:paraId="47F5D1AF" w14:textId="77777777" w:rsidTr="004B789E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</w:tcPr>
          <w:p w14:paraId="0464627F" w14:textId="77777777" w:rsidR="00243ACC" w:rsidRPr="002C596F" w:rsidRDefault="00243ACC" w:rsidP="004B78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96F">
              <w:rPr>
                <w:rFonts w:ascii="Arial" w:hAnsi="Arial" w:cs="Arial"/>
                <w:color w:val="000000"/>
                <w:sz w:val="20"/>
                <w:szCs w:val="20"/>
              </w:rPr>
              <w:t>NDUAD (NDUFA13)</w:t>
            </w:r>
          </w:p>
        </w:tc>
        <w:tc>
          <w:tcPr>
            <w:tcW w:w="5283" w:type="dxa"/>
          </w:tcPr>
          <w:p w14:paraId="1A235F3E" w14:textId="77777777" w:rsidR="00243ACC" w:rsidRPr="002C596F" w:rsidRDefault="00243ACC" w:rsidP="004B7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A0A0A"/>
                <w:sz w:val="20"/>
                <w:szCs w:val="20"/>
                <w:shd w:val="clear" w:color="auto" w:fill="FBFEFF"/>
              </w:rPr>
            </w:pPr>
            <w:r w:rsidRPr="002C596F">
              <w:rPr>
                <w:rFonts w:ascii="Arial" w:hAnsi="Arial" w:cs="Arial"/>
                <w:color w:val="0A0A0A"/>
                <w:sz w:val="20"/>
                <w:szCs w:val="20"/>
                <w:shd w:val="clear" w:color="auto" w:fill="FBFEFF"/>
              </w:rPr>
              <w:t xml:space="preserve">NADH dehydrogenase [ubiquinone] 1 alpha subcomplex subunit 13 </w:t>
            </w:r>
          </w:p>
        </w:tc>
        <w:tc>
          <w:tcPr>
            <w:tcW w:w="1295" w:type="dxa"/>
            <w:noWrap/>
          </w:tcPr>
          <w:p w14:paraId="5A099916" w14:textId="77777777" w:rsidR="00243ACC" w:rsidRPr="002C596F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596F">
              <w:rPr>
                <w:rFonts w:ascii="Arial" w:hAnsi="Arial" w:cs="Arial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1162" w:type="dxa"/>
            <w:noWrap/>
          </w:tcPr>
          <w:p w14:paraId="3D42D518" w14:textId="77777777" w:rsidR="00243ACC" w:rsidRPr="002C596F" w:rsidRDefault="00243ACC" w:rsidP="004B7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596F">
              <w:rPr>
                <w:rFonts w:ascii="Arial" w:hAnsi="Arial" w:cs="Arial"/>
                <w:color w:val="000000"/>
                <w:sz w:val="22"/>
                <w:szCs w:val="22"/>
              </w:rPr>
              <w:t>0.045</w:t>
            </w:r>
          </w:p>
        </w:tc>
      </w:tr>
      <w:tr w:rsidR="00243ACC" w:rsidRPr="002C596F" w14:paraId="0B834BBC" w14:textId="77777777" w:rsidTr="004B789E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</w:tcPr>
          <w:p w14:paraId="3C7A09DB" w14:textId="77777777" w:rsidR="00243ACC" w:rsidRPr="002C596F" w:rsidRDefault="00243ACC" w:rsidP="004B78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96F">
              <w:rPr>
                <w:rFonts w:ascii="Arial" w:hAnsi="Arial" w:cs="Arial"/>
                <w:color w:val="000000"/>
                <w:sz w:val="20"/>
                <w:szCs w:val="20"/>
              </w:rPr>
              <w:t>PSA5</w:t>
            </w:r>
          </w:p>
        </w:tc>
        <w:tc>
          <w:tcPr>
            <w:tcW w:w="5283" w:type="dxa"/>
          </w:tcPr>
          <w:p w14:paraId="30D8E3E3" w14:textId="77777777" w:rsidR="00243ACC" w:rsidRPr="002C596F" w:rsidRDefault="00243ACC" w:rsidP="004B7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A0A0A"/>
                <w:sz w:val="20"/>
                <w:szCs w:val="20"/>
                <w:shd w:val="clear" w:color="auto" w:fill="FBFEFF"/>
              </w:rPr>
            </w:pPr>
            <w:r w:rsidRPr="002C596F">
              <w:rPr>
                <w:rFonts w:ascii="Arial" w:hAnsi="Arial" w:cs="Arial"/>
                <w:color w:val="0A0A0A"/>
                <w:sz w:val="20"/>
                <w:szCs w:val="20"/>
                <w:shd w:val="clear" w:color="auto" w:fill="FBFEFF"/>
              </w:rPr>
              <w:t xml:space="preserve">Proteosome subunit alpha type 5 </w:t>
            </w:r>
          </w:p>
        </w:tc>
        <w:tc>
          <w:tcPr>
            <w:tcW w:w="1295" w:type="dxa"/>
            <w:noWrap/>
          </w:tcPr>
          <w:p w14:paraId="0BAB4054" w14:textId="77777777" w:rsidR="00243ACC" w:rsidRPr="002C596F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596F">
              <w:rPr>
                <w:rFonts w:ascii="Arial" w:hAnsi="Arial" w:cs="Arial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1162" w:type="dxa"/>
            <w:noWrap/>
          </w:tcPr>
          <w:p w14:paraId="43CF8738" w14:textId="77777777" w:rsidR="00243ACC" w:rsidRPr="002C596F" w:rsidRDefault="00243ACC" w:rsidP="004B7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596F">
              <w:rPr>
                <w:rFonts w:ascii="Arial" w:hAnsi="Arial" w:cs="Arial"/>
                <w:color w:val="000000"/>
                <w:sz w:val="22"/>
                <w:szCs w:val="22"/>
              </w:rPr>
              <w:t>0.049</w:t>
            </w:r>
          </w:p>
        </w:tc>
      </w:tr>
    </w:tbl>
    <w:p w14:paraId="46FD1D59" w14:textId="77777777" w:rsidR="00243ACC" w:rsidRPr="002C596F" w:rsidRDefault="00243ACC" w:rsidP="00243ACC">
      <w:pPr>
        <w:ind w:left="180" w:hanging="180"/>
        <w:rPr>
          <w:rFonts w:ascii="Arial" w:hAnsi="Arial" w:cs="Arial"/>
          <w:sz w:val="20"/>
          <w:szCs w:val="20"/>
        </w:rPr>
      </w:pPr>
      <w:r w:rsidRPr="002C596F">
        <w:rPr>
          <w:rFonts w:ascii="Arial" w:hAnsi="Arial" w:cs="Arial"/>
          <w:sz w:val="20"/>
          <w:szCs w:val="20"/>
        </w:rPr>
        <w:t xml:space="preserve">a Protein names used in </w:t>
      </w:r>
      <w:proofErr w:type="spellStart"/>
      <w:r w:rsidRPr="002C596F">
        <w:rPr>
          <w:rFonts w:ascii="Arial" w:hAnsi="Arial" w:cs="Arial"/>
          <w:sz w:val="20"/>
          <w:szCs w:val="20"/>
        </w:rPr>
        <w:t>UniProtKB</w:t>
      </w:r>
      <w:proofErr w:type="spellEnd"/>
      <w:r w:rsidRPr="002C596F">
        <w:rPr>
          <w:rFonts w:ascii="Arial" w:hAnsi="Arial" w:cs="Arial"/>
          <w:sz w:val="20"/>
          <w:szCs w:val="20"/>
        </w:rPr>
        <w:t xml:space="preserve"> (The </w:t>
      </w:r>
      <w:proofErr w:type="spellStart"/>
      <w:r w:rsidRPr="002C596F">
        <w:rPr>
          <w:rFonts w:ascii="Arial" w:hAnsi="Arial" w:cs="Arial"/>
          <w:sz w:val="20"/>
          <w:szCs w:val="20"/>
        </w:rPr>
        <w:t>UniProt</w:t>
      </w:r>
      <w:proofErr w:type="spellEnd"/>
      <w:r w:rsidRPr="002C596F">
        <w:rPr>
          <w:rFonts w:ascii="Arial" w:hAnsi="Arial" w:cs="Arial"/>
          <w:sz w:val="20"/>
          <w:szCs w:val="20"/>
        </w:rPr>
        <w:t xml:space="preserve"> Consortium, 2025) followed in some cases in parentheses by an alternative commonly used name.</w:t>
      </w:r>
    </w:p>
    <w:p w14:paraId="775BC60E" w14:textId="77777777" w:rsidR="00243ACC" w:rsidRPr="00060BFE" w:rsidRDefault="00243ACC" w:rsidP="00243ACC">
      <w:pPr>
        <w:ind w:left="180" w:hanging="180"/>
        <w:rPr>
          <w:rFonts w:ascii="Arial" w:hAnsi="Arial" w:cs="Arial"/>
          <w:sz w:val="20"/>
          <w:szCs w:val="20"/>
        </w:rPr>
      </w:pPr>
      <w:r w:rsidRPr="002C596F">
        <w:rPr>
          <w:rFonts w:ascii="Arial" w:hAnsi="Arial" w:cs="Arial"/>
          <w:sz w:val="20"/>
          <w:szCs w:val="20"/>
        </w:rPr>
        <w:t>b Calculated by Scaffold software comparing the average number of peptide spectra in the three G</w:t>
      </w:r>
      <w:r w:rsidRPr="002C596F">
        <w:rPr>
          <w:rFonts w:ascii="Cambria Math" w:hAnsi="Cambria Math" w:cs="Cambria Math"/>
          <w:sz w:val="20"/>
          <w:szCs w:val="20"/>
        </w:rPr>
        <w:t>⍺</w:t>
      </w:r>
      <w:r w:rsidRPr="002C596F">
        <w:rPr>
          <w:rFonts w:ascii="Arial" w:hAnsi="Arial" w:cs="Arial"/>
          <w:sz w:val="20"/>
          <w:szCs w:val="20"/>
          <w:vertAlign w:val="subscript"/>
        </w:rPr>
        <w:t>o</w:t>
      </w:r>
      <w:r w:rsidRPr="002C596F">
        <w:rPr>
          <w:rFonts w:ascii="Arial" w:hAnsi="Arial" w:cs="Arial"/>
          <w:sz w:val="20"/>
          <w:szCs w:val="20"/>
        </w:rPr>
        <w:t>-GTP</w:t>
      </w:r>
      <w:r w:rsidRPr="002C596F">
        <w:rPr>
          <w:rFonts w:ascii="Cambria Math" w:hAnsi="Cambria Math" w:cs="Cambria Math"/>
          <w:sz w:val="20"/>
          <w:szCs w:val="20"/>
        </w:rPr>
        <w:t>𝛾</w:t>
      </w:r>
      <w:r w:rsidRPr="002C596F">
        <w:rPr>
          <w:rFonts w:ascii="Arial" w:hAnsi="Arial" w:cs="Arial"/>
          <w:sz w:val="20"/>
          <w:szCs w:val="20"/>
        </w:rPr>
        <w:t>S samples versus three G</w:t>
      </w:r>
      <w:r w:rsidRPr="002C596F">
        <w:rPr>
          <w:rFonts w:ascii="Cambria Math" w:hAnsi="Cambria Math" w:cs="Cambria Math"/>
          <w:sz w:val="20"/>
          <w:szCs w:val="20"/>
        </w:rPr>
        <w:t>⍺</w:t>
      </w:r>
      <w:r w:rsidRPr="002C596F">
        <w:rPr>
          <w:rFonts w:ascii="Arial" w:hAnsi="Arial" w:cs="Arial"/>
          <w:sz w:val="20"/>
          <w:szCs w:val="20"/>
          <w:vertAlign w:val="subscript"/>
        </w:rPr>
        <w:t>o</w:t>
      </w:r>
      <w:r w:rsidRPr="002C596F">
        <w:rPr>
          <w:rFonts w:ascii="Arial" w:hAnsi="Arial" w:cs="Arial"/>
          <w:sz w:val="20"/>
          <w:szCs w:val="20"/>
        </w:rPr>
        <w:t>-GDP samples.</w:t>
      </w:r>
    </w:p>
    <w:p w14:paraId="70944311" w14:textId="72F15B4F" w:rsidR="00D35E4E" w:rsidRPr="0073563E" w:rsidRDefault="00243ACC" w:rsidP="0073563E">
      <w:pPr>
        <w:ind w:left="180" w:hanging="180"/>
        <w:rPr>
          <w:rFonts w:ascii="Arial" w:hAnsi="Arial" w:cs="Arial"/>
          <w:sz w:val="20"/>
          <w:szCs w:val="20"/>
        </w:rPr>
      </w:pPr>
      <w:r w:rsidRPr="002C596F">
        <w:rPr>
          <w:rFonts w:ascii="Arial" w:hAnsi="Arial" w:cs="Arial"/>
          <w:sz w:val="20"/>
          <w:szCs w:val="20"/>
        </w:rPr>
        <w:t>c Calculated by Scaffold for comparing the average number of peptide spectra in the three G</w:t>
      </w:r>
      <w:r w:rsidRPr="002C596F">
        <w:rPr>
          <w:rFonts w:ascii="Cambria Math" w:hAnsi="Cambria Math" w:cs="Cambria Math"/>
          <w:sz w:val="20"/>
          <w:szCs w:val="20"/>
        </w:rPr>
        <w:t>⍺</w:t>
      </w:r>
      <w:r w:rsidRPr="002C596F">
        <w:rPr>
          <w:rFonts w:ascii="Arial" w:hAnsi="Arial" w:cs="Arial"/>
          <w:sz w:val="20"/>
          <w:szCs w:val="20"/>
          <w:vertAlign w:val="subscript"/>
        </w:rPr>
        <w:t>o</w:t>
      </w:r>
      <w:r w:rsidRPr="002C596F">
        <w:rPr>
          <w:rFonts w:ascii="Arial" w:hAnsi="Arial" w:cs="Arial"/>
          <w:sz w:val="20"/>
          <w:szCs w:val="20"/>
        </w:rPr>
        <w:t>-GTP</w:t>
      </w:r>
      <w:r w:rsidRPr="002C596F">
        <w:rPr>
          <w:rFonts w:ascii="Cambria Math" w:hAnsi="Cambria Math" w:cs="Cambria Math"/>
          <w:sz w:val="20"/>
          <w:szCs w:val="20"/>
        </w:rPr>
        <w:t>𝛾</w:t>
      </w:r>
      <w:r w:rsidRPr="002C596F">
        <w:rPr>
          <w:rFonts w:ascii="Arial" w:hAnsi="Arial" w:cs="Arial"/>
          <w:sz w:val="20"/>
          <w:szCs w:val="20"/>
        </w:rPr>
        <w:t>S samples versus the six negative control samples (three G</w:t>
      </w:r>
      <w:r w:rsidRPr="002C596F">
        <w:rPr>
          <w:rFonts w:ascii="Cambria Math" w:hAnsi="Cambria Math" w:cs="Cambria Math"/>
          <w:sz w:val="20"/>
          <w:szCs w:val="20"/>
        </w:rPr>
        <w:t>⍺</w:t>
      </w:r>
      <w:r w:rsidRPr="002C596F">
        <w:rPr>
          <w:rFonts w:ascii="Arial" w:hAnsi="Arial" w:cs="Arial"/>
          <w:sz w:val="20"/>
          <w:szCs w:val="20"/>
          <w:vertAlign w:val="subscript"/>
        </w:rPr>
        <w:t>o</w:t>
      </w:r>
      <w:r w:rsidRPr="002C596F">
        <w:rPr>
          <w:rFonts w:ascii="Arial" w:hAnsi="Arial" w:cs="Arial"/>
          <w:sz w:val="20"/>
          <w:szCs w:val="20"/>
        </w:rPr>
        <w:t>-GDP samples and three isotype matched control antibody samples).</w:t>
      </w:r>
    </w:p>
    <w:sectPr w:rsidR="00D35E4E" w:rsidRPr="0073563E" w:rsidSect="00E228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A6154B"/>
    <w:multiLevelType w:val="hybridMultilevel"/>
    <w:tmpl w:val="9D4E5F50"/>
    <w:lvl w:ilvl="0" w:tplc="45F4F20E">
      <w:start w:val="3"/>
      <w:numFmt w:val="bullet"/>
      <w:lvlText w:val=""/>
      <w:lvlJc w:val="left"/>
      <w:pPr>
        <w:ind w:left="36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FAB1DB4"/>
    <w:multiLevelType w:val="multilevel"/>
    <w:tmpl w:val="6D4ED1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27512B3"/>
    <w:multiLevelType w:val="multilevel"/>
    <w:tmpl w:val="3E4C75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68F5051"/>
    <w:multiLevelType w:val="multilevel"/>
    <w:tmpl w:val="04B859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BF025A4"/>
    <w:multiLevelType w:val="multilevel"/>
    <w:tmpl w:val="7046B2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855"/>
    <w:rsid w:val="00001942"/>
    <w:rsid w:val="0000281A"/>
    <w:rsid w:val="0000352C"/>
    <w:rsid w:val="00006A41"/>
    <w:rsid w:val="0001249D"/>
    <w:rsid w:val="00012DD8"/>
    <w:rsid w:val="00015F52"/>
    <w:rsid w:val="00017E54"/>
    <w:rsid w:val="00017F03"/>
    <w:rsid w:val="00026058"/>
    <w:rsid w:val="00033DD1"/>
    <w:rsid w:val="00035B8E"/>
    <w:rsid w:val="00035E27"/>
    <w:rsid w:val="00037BD8"/>
    <w:rsid w:val="00037CC5"/>
    <w:rsid w:val="000424A5"/>
    <w:rsid w:val="00042C91"/>
    <w:rsid w:val="00043FA8"/>
    <w:rsid w:val="00051D46"/>
    <w:rsid w:val="0005629E"/>
    <w:rsid w:val="00060BFE"/>
    <w:rsid w:val="000720E4"/>
    <w:rsid w:val="000721AE"/>
    <w:rsid w:val="00073CA2"/>
    <w:rsid w:val="00075E63"/>
    <w:rsid w:val="000762C2"/>
    <w:rsid w:val="00080E16"/>
    <w:rsid w:val="000822A2"/>
    <w:rsid w:val="00083354"/>
    <w:rsid w:val="00084E5A"/>
    <w:rsid w:val="0008749A"/>
    <w:rsid w:val="00090EEF"/>
    <w:rsid w:val="00096049"/>
    <w:rsid w:val="00096A0B"/>
    <w:rsid w:val="00096EB0"/>
    <w:rsid w:val="00097315"/>
    <w:rsid w:val="00097844"/>
    <w:rsid w:val="000A08AC"/>
    <w:rsid w:val="000A1CD6"/>
    <w:rsid w:val="000A1E02"/>
    <w:rsid w:val="000A4DA3"/>
    <w:rsid w:val="000A7B2A"/>
    <w:rsid w:val="000B10AB"/>
    <w:rsid w:val="000B4726"/>
    <w:rsid w:val="000B58DF"/>
    <w:rsid w:val="000B64F1"/>
    <w:rsid w:val="000B66FE"/>
    <w:rsid w:val="000C0FC9"/>
    <w:rsid w:val="000D1294"/>
    <w:rsid w:val="000D34BC"/>
    <w:rsid w:val="000D3789"/>
    <w:rsid w:val="000D3B90"/>
    <w:rsid w:val="000D61B1"/>
    <w:rsid w:val="000D6D96"/>
    <w:rsid w:val="000E3B5E"/>
    <w:rsid w:val="000E7F23"/>
    <w:rsid w:val="000F08EA"/>
    <w:rsid w:val="000F3B5E"/>
    <w:rsid w:val="000F3C23"/>
    <w:rsid w:val="001012DC"/>
    <w:rsid w:val="0010326D"/>
    <w:rsid w:val="0010337C"/>
    <w:rsid w:val="001119E1"/>
    <w:rsid w:val="00122C6E"/>
    <w:rsid w:val="00125B5C"/>
    <w:rsid w:val="0012602D"/>
    <w:rsid w:val="00130D81"/>
    <w:rsid w:val="0013744B"/>
    <w:rsid w:val="00152E91"/>
    <w:rsid w:val="00154C90"/>
    <w:rsid w:val="00155978"/>
    <w:rsid w:val="00155B49"/>
    <w:rsid w:val="001603D4"/>
    <w:rsid w:val="001611C6"/>
    <w:rsid w:val="0016486E"/>
    <w:rsid w:val="00165B18"/>
    <w:rsid w:val="001667D2"/>
    <w:rsid w:val="00167C50"/>
    <w:rsid w:val="00170A55"/>
    <w:rsid w:val="00170AB9"/>
    <w:rsid w:val="001745A3"/>
    <w:rsid w:val="0017527C"/>
    <w:rsid w:val="00180B0A"/>
    <w:rsid w:val="00182CB2"/>
    <w:rsid w:val="00185049"/>
    <w:rsid w:val="00193160"/>
    <w:rsid w:val="00194DCF"/>
    <w:rsid w:val="001A1291"/>
    <w:rsid w:val="001A208F"/>
    <w:rsid w:val="001A2144"/>
    <w:rsid w:val="001A3E06"/>
    <w:rsid w:val="001A4684"/>
    <w:rsid w:val="001A5008"/>
    <w:rsid w:val="001B08A0"/>
    <w:rsid w:val="001B67EE"/>
    <w:rsid w:val="001B6AA7"/>
    <w:rsid w:val="001C3E43"/>
    <w:rsid w:val="001C4479"/>
    <w:rsid w:val="001C570E"/>
    <w:rsid w:val="001C579D"/>
    <w:rsid w:val="001D26C0"/>
    <w:rsid w:val="001D3CB3"/>
    <w:rsid w:val="001E053A"/>
    <w:rsid w:val="001E05CE"/>
    <w:rsid w:val="001E594D"/>
    <w:rsid w:val="001F6BBC"/>
    <w:rsid w:val="001F6F37"/>
    <w:rsid w:val="0020028C"/>
    <w:rsid w:val="00201C96"/>
    <w:rsid w:val="00204CBF"/>
    <w:rsid w:val="00204F8F"/>
    <w:rsid w:val="00206ED2"/>
    <w:rsid w:val="0021621B"/>
    <w:rsid w:val="00223972"/>
    <w:rsid w:val="002266D3"/>
    <w:rsid w:val="002344EC"/>
    <w:rsid w:val="00235AE7"/>
    <w:rsid w:val="00236479"/>
    <w:rsid w:val="002379DD"/>
    <w:rsid w:val="00240F53"/>
    <w:rsid w:val="002429C9"/>
    <w:rsid w:val="00243ACC"/>
    <w:rsid w:val="0024608C"/>
    <w:rsid w:val="00256035"/>
    <w:rsid w:val="00261202"/>
    <w:rsid w:val="00264A1F"/>
    <w:rsid w:val="002664CE"/>
    <w:rsid w:val="00267BFD"/>
    <w:rsid w:val="00280D72"/>
    <w:rsid w:val="00281A78"/>
    <w:rsid w:val="00282EF2"/>
    <w:rsid w:val="00283D4D"/>
    <w:rsid w:val="00291CE5"/>
    <w:rsid w:val="00295E18"/>
    <w:rsid w:val="0029656E"/>
    <w:rsid w:val="00296836"/>
    <w:rsid w:val="002A5BA0"/>
    <w:rsid w:val="002B2FCE"/>
    <w:rsid w:val="002B434D"/>
    <w:rsid w:val="002B5577"/>
    <w:rsid w:val="002C3273"/>
    <w:rsid w:val="002C332F"/>
    <w:rsid w:val="002C4E4C"/>
    <w:rsid w:val="002C596F"/>
    <w:rsid w:val="002D3DC9"/>
    <w:rsid w:val="002E13A5"/>
    <w:rsid w:val="002E18AE"/>
    <w:rsid w:val="002E4F71"/>
    <w:rsid w:val="002E6611"/>
    <w:rsid w:val="002F06D9"/>
    <w:rsid w:val="002F129B"/>
    <w:rsid w:val="002F3FAA"/>
    <w:rsid w:val="002F5841"/>
    <w:rsid w:val="002F73FB"/>
    <w:rsid w:val="0030101B"/>
    <w:rsid w:val="003023AD"/>
    <w:rsid w:val="0030296A"/>
    <w:rsid w:val="00303A33"/>
    <w:rsid w:val="00303AC7"/>
    <w:rsid w:val="00305FD5"/>
    <w:rsid w:val="00306DCB"/>
    <w:rsid w:val="00314142"/>
    <w:rsid w:val="00316744"/>
    <w:rsid w:val="00321A90"/>
    <w:rsid w:val="003224C2"/>
    <w:rsid w:val="003324A5"/>
    <w:rsid w:val="003324C9"/>
    <w:rsid w:val="00333512"/>
    <w:rsid w:val="0033614F"/>
    <w:rsid w:val="003363E7"/>
    <w:rsid w:val="003410CD"/>
    <w:rsid w:val="00351D67"/>
    <w:rsid w:val="00352825"/>
    <w:rsid w:val="00352ABD"/>
    <w:rsid w:val="00353BFA"/>
    <w:rsid w:val="00361ED8"/>
    <w:rsid w:val="00367F87"/>
    <w:rsid w:val="003752D7"/>
    <w:rsid w:val="00376280"/>
    <w:rsid w:val="003764D5"/>
    <w:rsid w:val="00383235"/>
    <w:rsid w:val="00383294"/>
    <w:rsid w:val="0038358E"/>
    <w:rsid w:val="0038458C"/>
    <w:rsid w:val="003867B2"/>
    <w:rsid w:val="00390D5D"/>
    <w:rsid w:val="003915A3"/>
    <w:rsid w:val="00392063"/>
    <w:rsid w:val="00393997"/>
    <w:rsid w:val="00396FAB"/>
    <w:rsid w:val="003A0A3A"/>
    <w:rsid w:val="003A0C48"/>
    <w:rsid w:val="003B2A95"/>
    <w:rsid w:val="003B46F4"/>
    <w:rsid w:val="003B4DB8"/>
    <w:rsid w:val="003B5136"/>
    <w:rsid w:val="003C5CED"/>
    <w:rsid w:val="003C6456"/>
    <w:rsid w:val="003D2585"/>
    <w:rsid w:val="003D6331"/>
    <w:rsid w:val="003E11D3"/>
    <w:rsid w:val="003E2230"/>
    <w:rsid w:val="003E26D1"/>
    <w:rsid w:val="003E28A6"/>
    <w:rsid w:val="003E63F3"/>
    <w:rsid w:val="003F33AE"/>
    <w:rsid w:val="003F33AF"/>
    <w:rsid w:val="003F3796"/>
    <w:rsid w:val="003F45BB"/>
    <w:rsid w:val="003F52EC"/>
    <w:rsid w:val="003F7B3D"/>
    <w:rsid w:val="0040341A"/>
    <w:rsid w:val="00404E3D"/>
    <w:rsid w:val="00413458"/>
    <w:rsid w:val="00417067"/>
    <w:rsid w:val="00417DD9"/>
    <w:rsid w:val="00422872"/>
    <w:rsid w:val="004248D8"/>
    <w:rsid w:val="00427A4E"/>
    <w:rsid w:val="004319ED"/>
    <w:rsid w:val="0043267F"/>
    <w:rsid w:val="00435E52"/>
    <w:rsid w:val="00435F4D"/>
    <w:rsid w:val="00437676"/>
    <w:rsid w:val="00442D6F"/>
    <w:rsid w:val="004441AC"/>
    <w:rsid w:val="0044442D"/>
    <w:rsid w:val="0044526B"/>
    <w:rsid w:val="0044691D"/>
    <w:rsid w:val="00447A5C"/>
    <w:rsid w:val="004503F1"/>
    <w:rsid w:val="00450C41"/>
    <w:rsid w:val="00457792"/>
    <w:rsid w:val="0046280C"/>
    <w:rsid w:val="00462D7D"/>
    <w:rsid w:val="00463160"/>
    <w:rsid w:val="00465456"/>
    <w:rsid w:val="0046688C"/>
    <w:rsid w:val="004675F1"/>
    <w:rsid w:val="00467E4D"/>
    <w:rsid w:val="00470619"/>
    <w:rsid w:val="00472832"/>
    <w:rsid w:val="004764AA"/>
    <w:rsid w:val="004801A2"/>
    <w:rsid w:val="00480831"/>
    <w:rsid w:val="004809DE"/>
    <w:rsid w:val="004824EA"/>
    <w:rsid w:val="00491759"/>
    <w:rsid w:val="004937DE"/>
    <w:rsid w:val="004A0203"/>
    <w:rsid w:val="004A15FE"/>
    <w:rsid w:val="004B3A2D"/>
    <w:rsid w:val="004C022B"/>
    <w:rsid w:val="004C0333"/>
    <w:rsid w:val="004C1647"/>
    <w:rsid w:val="004C550B"/>
    <w:rsid w:val="004C7385"/>
    <w:rsid w:val="004D13EF"/>
    <w:rsid w:val="004D1D9F"/>
    <w:rsid w:val="004E0B06"/>
    <w:rsid w:val="004E2F2C"/>
    <w:rsid w:val="004F02CA"/>
    <w:rsid w:val="004F4EEC"/>
    <w:rsid w:val="00500DA4"/>
    <w:rsid w:val="00500DB9"/>
    <w:rsid w:val="00502D79"/>
    <w:rsid w:val="005030F3"/>
    <w:rsid w:val="0050436D"/>
    <w:rsid w:val="0051050B"/>
    <w:rsid w:val="00511933"/>
    <w:rsid w:val="00517293"/>
    <w:rsid w:val="005213AF"/>
    <w:rsid w:val="0052380E"/>
    <w:rsid w:val="00525212"/>
    <w:rsid w:val="00530019"/>
    <w:rsid w:val="00530259"/>
    <w:rsid w:val="00532755"/>
    <w:rsid w:val="00537B6D"/>
    <w:rsid w:val="00540BD0"/>
    <w:rsid w:val="0054248E"/>
    <w:rsid w:val="005435F9"/>
    <w:rsid w:val="005467E8"/>
    <w:rsid w:val="00552AA3"/>
    <w:rsid w:val="00556671"/>
    <w:rsid w:val="00560A4C"/>
    <w:rsid w:val="005647A5"/>
    <w:rsid w:val="00566AFC"/>
    <w:rsid w:val="00574C62"/>
    <w:rsid w:val="00575709"/>
    <w:rsid w:val="00576C5D"/>
    <w:rsid w:val="00577432"/>
    <w:rsid w:val="005776FB"/>
    <w:rsid w:val="00581AD5"/>
    <w:rsid w:val="005820FB"/>
    <w:rsid w:val="00586806"/>
    <w:rsid w:val="00590F2D"/>
    <w:rsid w:val="00593664"/>
    <w:rsid w:val="00595C94"/>
    <w:rsid w:val="005A27B9"/>
    <w:rsid w:val="005A3B73"/>
    <w:rsid w:val="005A68C1"/>
    <w:rsid w:val="005B0296"/>
    <w:rsid w:val="005B6D6B"/>
    <w:rsid w:val="005C06EB"/>
    <w:rsid w:val="005C1766"/>
    <w:rsid w:val="005C597D"/>
    <w:rsid w:val="005C6BFD"/>
    <w:rsid w:val="005C728C"/>
    <w:rsid w:val="005D2468"/>
    <w:rsid w:val="005D3260"/>
    <w:rsid w:val="005D340B"/>
    <w:rsid w:val="005D633A"/>
    <w:rsid w:val="005D6A98"/>
    <w:rsid w:val="005E192A"/>
    <w:rsid w:val="005E31FD"/>
    <w:rsid w:val="005E48A2"/>
    <w:rsid w:val="005E553D"/>
    <w:rsid w:val="005F169F"/>
    <w:rsid w:val="00601908"/>
    <w:rsid w:val="00605531"/>
    <w:rsid w:val="006105DE"/>
    <w:rsid w:val="00613305"/>
    <w:rsid w:val="0061341A"/>
    <w:rsid w:val="00613697"/>
    <w:rsid w:val="00614AE5"/>
    <w:rsid w:val="00622501"/>
    <w:rsid w:val="00622EDE"/>
    <w:rsid w:val="00627169"/>
    <w:rsid w:val="00631193"/>
    <w:rsid w:val="00634BA5"/>
    <w:rsid w:val="00636520"/>
    <w:rsid w:val="006420CD"/>
    <w:rsid w:val="0064265E"/>
    <w:rsid w:val="006536F8"/>
    <w:rsid w:val="00662450"/>
    <w:rsid w:val="00662C09"/>
    <w:rsid w:val="00666660"/>
    <w:rsid w:val="0067288B"/>
    <w:rsid w:val="0067290F"/>
    <w:rsid w:val="00675593"/>
    <w:rsid w:val="0068098C"/>
    <w:rsid w:val="00682845"/>
    <w:rsid w:val="00682984"/>
    <w:rsid w:val="00686000"/>
    <w:rsid w:val="006910BF"/>
    <w:rsid w:val="006927B2"/>
    <w:rsid w:val="006929AF"/>
    <w:rsid w:val="0069407E"/>
    <w:rsid w:val="006966F6"/>
    <w:rsid w:val="006A0A29"/>
    <w:rsid w:val="006A28AA"/>
    <w:rsid w:val="006A5C23"/>
    <w:rsid w:val="006A732E"/>
    <w:rsid w:val="006A7D0D"/>
    <w:rsid w:val="006B3E45"/>
    <w:rsid w:val="006B4018"/>
    <w:rsid w:val="006B5EF0"/>
    <w:rsid w:val="006C095D"/>
    <w:rsid w:val="006C0FD8"/>
    <w:rsid w:val="006D2C76"/>
    <w:rsid w:val="006E0A04"/>
    <w:rsid w:val="006E14CA"/>
    <w:rsid w:val="006E3555"/>
    <w:rsid w:val="006E3B72"/>
    <w:rsid w:val="006E3E02"/>
    <w:rsid w:val="006E4752"/>
    <w:rsid w:val="006E4D95"/>
    <w:rsid w:val="006E6174"/>
    <w:rsid w:val="006F1CAC"/>
    <w:rsid w:val="006F4405"/>
    <w:rsid w:val="006F4533"/>
    <w:rsid w:val="00701895"/>
    <w:rsid w:val="00704001"/>
    <w:rsid w:val="00704300"/>
    <w:rsid w:val="007075F3"/>
    <w:rsid w:val="00710B50"/>
    <w:rsid w:val="007212D5"/>
    <w:rsid w:val="007259C3"/>
    <w:rsid w:val="007278EA"/>
    <w:rsid w:val="007328FA"/>
    <w:rsid w:val="007343DA"/>
    <w:rsid w:val="0073563E"/>
    <w:rsid w:val="00735B0C"/>
    <w:rsid w:val="00745ACF"/>
    <w:rsid w:val="00745D9C"/>
    <w:rsid w:val="0075273B"/>
    <w:rsid w:val="00754AD7"/>
    <w:rsid w:val="00755CE4"/>
    <w:rsid w:val="00760B59"/>
    <w:rsid w:val="00771C75"/>
    <w:rsid w:val="00772EDE"/>
    <w:rsid w:val="00777298"/>
    <w:rsid w:val="00780B7C"/>
    <w:rsid w:val="0078153A"/>
    <w:rsid w:val="007823AE"/>
    <w:rsid w:val="00782ADF"/>
    <w:rsid w:val="007854F1"/>
    <w:rsid w:val="00785E9A"/>
    <w:rsid w:val="00786C1A"/>
    <w:rsid w:val="007877E2"/>
    <w:rsid w:val="00791B21"/>
    <w:rsid w:val="00793A02"/>
    <w:rsid w:val="00796309"/>
    <w:rsid w:val="007969D7"/>
    <w:rsid w:val="007A1CA3"/>
    <w:rsid w:val="007A1F75"/>
    <w:rsid w:val="007A4508"/>
    <w:rsid w:val="007A4A0C"/>
    <w:rsid w:val="007A613F"/>
    <w:rsid w:val="007B04D9"/>
    <w:rsid w:val="007B0FDC"/>
    <w:rsid w:val="007B5165"/>
    <w:rsid w:val="007B57E4"/>
    <w:rsid w:val="007C1CB8"/>
    <w:rsid w:val="007C423A"/>
    <w:rsid w:val="007E3A6D"/>
    <w:rsid w:val="007E5D8A"/>
    <w:rsid w:val="007F260F"/>
    <w:rsid w:val="007F3F9C"/>
    <w:rsid w:val="007F4398"/>
    <w:rsid w:val="00804384"/>
    <w:rsid w:val="00807962"/>
    <w:rsid w:val="008122C4"/>
    <w:rsid w:val="008127AB"/>
    <w:rsid w:val="00821034"/>
    <w:rsid w:val="00821EC8"/>
    <w:rsid w:val="00822CCE"/>
    <w:rsid w:val="008233ED"/>
    <w:rsid w:val="0082565C"/>
    <w:rsid w:val="00830EBE"/>
    <w:rsid w:val="0083211E"/>
    <w:rsid w:val="0083563F"/>
    <w:rsid w:val="00836425"/>
    <w:rsid w:val="008410D4"/>
    <w:rsid w:val="0084218C"/>
    <w:rsid w:val="00842E9A"/>
    <w:rsid w:val="0084453E"/>
    <w:rsid w:val="00850318"/>
    <w:rsid w:val="00850A1B"/>
    <w:rsid w:val="00852988"/>
    <w:rsid w:val="0085314A"/>
    <w:rsid w:val="00860D77"/>
    <w:rsid w:val="008617E5"/>
    <w:rsid w:val="00864EEA"/>
    <w:rsid w:val="0086526D"/>
    <w:rsid w:val="00874442"/>
    <w:rsid w:val="008749DD"/>
    <w:rsid w:val="00877EE0"/>
    <w:rsid w:val="008829BA"/>
    <w:rsid w:val="00883631"/>
    <w:rsid w:val="00883744"/>
    <w:rsid w:val="00886415"/>
    <w:rsid w:val="00886720"/>
    <w:rsid w:val="00887386"/>
    <w:rsid w:val="00890498"/>
    <w:rsid w:val="008916EF"/>
    <w:rsid w:val="00893621"/>
    <w:rsid w:val="0089767B"/>
    <w:rsid w:val="008A1329"/>
    <w:rsid w:val="008B4EBE"/>
    <w:rsid w:val="008C4332"/>
    <w:rsid w:val="008C46FF"/>
    <w:rsid w:val="008C4E8A"/>
    <w:rsid w:val="008C56B8"/>
    <w:rsid w:val="008C5845"/>
    <w:rsid w:val="008D0905"/>
    <w:rsid w:val="008D172C"/>
    <w:rsid w:val="008D3382"/>
    <w:rsid w:val="008D5AEE"/>
    <w:rsid w:val="008E14F4"/>
    <w:rsid w:val="008E28EF"/>
    <w:rsid w:val="008E32B2"/>
    <w:rsid w:val="008E503D"/>
    <w:rsid w:val="008E745A"/>
    <w:rsid w:val="008E7657"/>
    <w:rsid w:val="008F0C33"/>
    <w:rsid w:val="008F1C38"/>
    <w:rsid w:val="008F3037"/>
    <w:rsid w:val="008F3A08"/>
    <w:rsid w:val="008F5A27"/>
    <w:rsid w:val="008F5CB8"/>
    <w:rsid w:val="008F7C8A"/>
    <w:rsid w:val="009014AF"/>
    <w:rsid w:val="0090287A"/>
    <w:rsid w:val="009051F2"/>
    <w:rsid w:val="0090620E"/>
    <w:rsid w:val="009135A5"/>
    <w:rsid w:val="0091729F"/>
    <w:rsid w:val="00931934"/>
    <w:rsid w:val="009342F0"/>
    <w:rsid w:val="00934438"/>
    <w:rsid w:val="00935710"/>
    <w:rsid w:val="00941C1C"/>
    <w:rsid w:val="0094247B"/>
    <w:rsid w:val="009425E8"/>
    <w:rsid w:val="009447FD"/>
    <w:rsid w:val="009469E0"/>
    <w:rsid w:val="00951FAE"/>
    <w:rsid w:val="009600B0"/>
    <w:rsid w:val="00963501"/>
    <w:rsid w:val="00964D8F"/>
    <w:rsid w:val="00970BF3"/>
    <w:rsid w:val="00975B33"/>
    <w:rsid w:val="0098118C"/>
    <w:rsid w:val="009853D0"/>
    <w:rsid w:val="00985BE0"/>
    <w:rsid w:val="00987AF0"/>
    <w:rsid w:val="00991253"/>
    <w:rsid w:val="00993669"/>
    <w:rsid w:val="00995D0B"/>
    <w:rsid w:val="009965A5"/>
    <w:rsid w:val="009973A1"/>
    <w:rsid w:val="009A0BD0"/>
    <w:rsid w:val="009A2357"/>
    <w:rsid w:val="009A2D35"/>
    <w:rsid w:val="009B39D8"/>
    <w:rsid w:val="009C1DBE"/>
    <w:rsid w:val="009C2354"/>
    <w:rsid w:val="009C3577"/>
    <w:rsid w:val="009C3E39"/>
    <w:rsid w:val="009C493F"/>
    <w:rsid w:val="009D104F"/>
    <w:rsid w:val="009D1977"/>
    <w:rsid w:val="009D3A31"/>
    <w:rsid w:val="009E4185"/>
    <w:rsid w:val="009E5568"/>
    <w:rsid w:val="009F12AA"/>
    <w:rsid w:val="009F2978"/>
    <w:rsid w:val="009F412B"/>
    <w:rsid w:val="009F51E2"/>
    <w:rsid w:val="009F551F"/>
    <w:rsid w:val="00A02A64"/>
    <w:rsid w:val="00A06BC0"/>
    <w:rsid w:val="00A21762"/>
    <w:rsid w:val="00A21AEB"/>
    <w:rsid w:val="00A26451"/>
    <w:rsid w:val="00A27207"/>
    <w:rsid w:val="00A30B3E"/>
    <w:rsid w:val="00A32EBB"/>
    <w:rsid w:val="00A3547E"/>
    <w:rsid w:val="00A36348"/>
    <w:rsid w:val="00A37409"/>
    <w:rsid w:val="00A5617B"/>
    <w:rsid w:val="00A61C7B"/>
    <w:rsid w:val="00A62104"/>
    <w:rsid w:val="00A67EF3"/>
    <w:rsid w:val="00A725A2"/>
    <w:rsid w:val="00A72BDD"/>
    <w:rsid w:val="00A778A0"/>
    <w:rsid w:val="00A80446"/>
    <w:rsid w:val="00A81DA8"/>
    <w:rsid w:val="00A86803"/>
    <w:rsid w:val="00A90A8D"/>
    <w:rsid w:val="00A9143A"/>
    <w:rsid w:val="00A96046"/>
    <w:rsid w:val="00A9686E"/>
    <w:rsid w:val="00AA38BA"/>
    <w:rsid w:val="00AA565C"/>
    <w:rsid w:val="00AA72D8"/>
    <w:rsid w:val="00AB1B67"/>
    <w:rsid w:val="00AB59D3"/>
    <w:rsid w:val="00AB68DE"/>
    <w:rsid w:val="00AC2C08"/>
    <w:rsid w:val="00AC78BF"/>
    <w:rsid w:val="00AD1BA2"/>
    <w:rsid w:val="00AD2FE0"/>
    <w:rsid w:val="00AD5F85"/>
    <w:rsid w:val="00AE2B63"/>
    <w:rsid w:val="00AE753A"/>
    <w:rsid w:val="00AF0695"/>
    <w:rsid w:val="00AF39D4"/>
    <w:rsid w:val="00AF73AD"/>
    <w:rsid w:val="00AF7563"/>
    <w:rsid w:val="00B00A03"/>
    <w:rsid w:val="00B03914"/>
    <w:rsid w:val="00B046DE"/>
    <w:rsid w:val="00B0490D"/>
    <w:rsid w:val="00B07594"/>
    <w:rsid w:val="00B078D6"/>
    <w:rsid w:val="00B07BB3"/>
    <w:rsid w:val="00B1050D"/>
    <w:rsid w:val="00B11535"/>
    <w:rsid w:val="00B124FC"/>
    <w:rsid w:val="00B16831"/>
    <w:rsid w:val="00B205EF"/>
    <w:rsid w:val="00B23DC6"/>
    <w:rsid w:val="00B24176"/>
    <w:rsid w:val="00B318D9"/>
    <w:rsid w:val="00B33032"/>
    <w:rsid w:val="00B33A30"/>
    <w:rsid w:val="00B3475B"/>
    <w:rsid w:val="00B52647"/>
    <w:rsid w:val="00B5336A"/>
    <w:rsid w:val="00B53C69"/>
    <w:rsid w:val="00B558D4"/>
    <w:rsid w:val="00B60BBD"/>
    <w:rsid w:val="00B60CB6"/>
    <w:rsid w:val="00B61C8F"/>
    <w:rsid w:val="00B63D1E"/>
    <w:rsid w:val="00B63F20"/>
    <w:rsid w:val="00B65391"/>
    <w:rsid w:val="00B661A5"/>
    <w:rsid w:val="00B72E0C"/>
    <w:rsid w:val="00B73619"/>
    <w:rsid w:val="00B73952"/>
    <w:rsid w:val="00B75E48"/>
    <w:rsid w:val="00B76311"/>
    <w:rsid w:val="00B77269"/>
    <w:rsid w:val="00B77611"/>
    <w:rsid w:val="00B8400B"/>
    <w:rsid w:val="00B86F8E"/>
    <w:rsid w:val="00B90E6F"/>
    <w:rsid w:val="00B91523"/>
    <w:rsid w:val="00B91F18"/>
    <w:rsid w:val="00B93478"/>
    <w:rsid w:val="00B936B6"/>
    <w:rsid w:val="00B961B2"/>
    <w:rsid w:val="00BA0983"/>
    <w:rsid w:val="00BA22E4"/>
    <w:rsid w:val="00BA4213"/>
    <w:rsid w:val="00BB26A4"/>
    <w:rsid w:val="00BB39B2"/>
    <w:rsid w:val="00BB6678"/>
    <w:rsid w:val="00BB70E1"/>
    <w:rsid w:val="00BB7600"/>
    <w:rsid w:val="00BB7801"/>
    <w:rsid w:val="00BC0B5F"/>
    <w:rsid w:val="00BC7799"/>
    <w:rsid w:val="00BD36BA"/>
    <w:rsid w:val="00BD3BAE"/>
    <w:rsid w:val="00BD50F9"/>
    <w:rsid w:val="00BD5BB8"/>
    <w:rsid w:val="00BD63E1"/>
    <w:rsid w:val="00BE223C"/>
    <w:rsid w:val="00BE690B"/>
    <w:rsid w:val="00BE710C"/>
    <w:rsid w:val="00BE7CBB"/>
    <w:rsid w:val="00BF26EC"/>
    <w:rsid w:val="00BF37F9"/>
    <w:rsid w:val="00C02B5B"/>
    <w:rsid w:val="00C0339F"/>
    <w:rsid w:val="00C07156"/>
    <w:rsid w:val="00C07B0A"/>
    <w:rsid w:val="00C07BED"/>
    <w:rsid w:val="00C12156"/>
    <w:rsid w:val="00C1382A"/>
    <w:rsid w:val="00C14906"/>
    <w:rsid w:val="00C160C3"/>
    <w:rsid w:val="00C25FF1"/>
    <w:rsid w:val="00C26C49"/>
    <w:rsid w:val="00C26F1A"/>
    <w:rsid w:val="00C30A83"/>
    <w:rsid w:val="00C30C50"/>
    <w:rsid w:val="00C350C3"/>
    <w:rsid w:val="00C36231"/>
    <w:rsid w:val="00C45277"/>
    <w:rsid w:val="00C5085B"/>
    <w:rsid w:val="00C5271D"/>
    <w:rsid w:val="00C55269"/>
    <w:rsid w:val="00C60D4B"/>
    <w:rsid w:val="00C619AF"/>
    <w:rsid w:val="00C64DBD"/>
    <w:rsid w:val="00C64FB7"/>
    <w:rsid w:val="00C83B11"/>
    <w:rsid w:val="00C90EE4"/>
    <w:rsid w:val="00C911B6"/>
    <w:rsid w:val="00C96B65"/>
    <w:rsid w:val="00CA61FF"/>
    <w:rsid w:val="00CA77C5"/>
    <w:rsid w:val="00CA79D8"/>
    <w:rsid w:val="00CB06F0"/>
    <w:rsid w:val="00CC1D86"/>
    <w:rsid w:val="00CD026F"/>
    <w:rsid w:val="00CD06D9"/>
    <w:rsid w:val="00CD3FF5"/>
    <w:rsid w:val="00CE5178"/>
    <w:rsid w:val="00CE7462"/>
    <w:rsid w:val="00CF3897"/>
    <w:rsid w:val="00CF3972"/>
    <w:rsid w:val="00CF4DD7"/>
    <w:rsid w:val="00CF60EA"/>
    <w:rsid w:val="00CF710B"/>
    <w:rsid w:val="00D0407C"/>
    <w:rsid w:val="00D13433"/>
    <w:rsid w:val="00D1708B"/>
    <w:rsid w:val="00D223E7"/>
    <w:rsid w:val="00D233E7"/>
    <w:rsid w:val="00D25FCE"/>
    <w:rsid w:val="00D35AA6"/>
    <w:rsid w:val="00D35E4E"/>
    <w:rsid w:val="00D35ED7"/>
    <w:rsid w:val="00D37A00"/>
    <w:rsid w:val="00D400A5"/>
    <w:rsid w:val="00D401D6"/>
    <w:rsid w:val="00D42854"/>
    <w:rsid w:val="00D42A50"/>
    <w:rsid w:val="00D44E79"/>
    <w:rsid w:val="00D45603"/>
    <w:rsid w:val="00D456F5"/>
    <w:rsid w:val="00D4620D"/>
    <w:rsid w:val="00D462A4"/>
    <w:rsid w:val="00D470D3"/>
    <w:rsid w:val="00D51E25"/>
    <w:rsid w:val="00D655ED"/>
    <w:rsid w:val="00D65F9E"/>
    <w:rsid w:val="00D754A9"/>
    <w:rsid w:val="00D75D0B"/>
    <w:rsid w:val="00D75F20"/>
    <w:rsid w:val="00D86FAA"/>
    <w:rsid w:val="00D92CE1"/>
    <w:rsid w:val="00D96AC5"/>
    <w:rsid w:val="00D97941"/>
    <w:rsid w:val="00DA1E24"/>
    <w:rsid w:val="00DA3D7F"/>
    <w:rsid w:val="00DA42D5"/>
    <w:rsid w:val="00DB16B6"/>
    <w:rsid w:val="00DC112A"/>
    <w:rsid w:val="00DD0010"/>
    <w:rsid w:val="00DD374A"/>
    <w:rsid w:val="00DD39E1"/>
    <w:rsid w:val="00DD4737"/>
    <w:rsid w:val="00DD49FF"/>
    <w:rsid w:val="00DD58CE"/>
    <w:rsid w:val="00DE1FEC"/>
    <w:rsid w:val="00DE21BD"/>
    <w:rsid w:val="00DE24AB"/>
    <w:rsid w:val="00DE3977"/>
    <w:rsid w:val="00DE6612"/>
    <w:rsid w:val="00DF1498"/>
    <w:rsid w:val="00DF51C4"/>
    <w:rsid w:val="00DF756A"/>
    <w:rsid w:val="00E05AE1"/>
    <w:rsid w:val="00E05C84"/>
    <w:rsid w:val="00E065AC"/>
    <w:rsid w:val="00E12F59"/>
    <w:rsid w:val="00E14C18"/>
    <w:rsid w:val="00E160F1"/>
    <w:rsid w:val="00E16541"/>
    <w:rsid w:val="00E20EC3"/>
    <w:rsid w:val="00E22855"/>
    <w:rsid w:val="00E228F7"/>
    <w:rsid w:val="00E23B7B"/>
    <w:rsid w:val="00E268FE"/>
    <w:rsid w:val="00E30B3D"/>
    <w:rsid w:val="00E32129"/>
    <w:rsid w:val="00E323DB"/>
    <w:rsid w:val="00E331AC"/>
    <w:rsid w:val="00E37035"/>
    <w:rsid w:val="00E41773"/>
    <w:rsid w:val="00E41D47"/>
    <w:rsid w:val="00E473FC"/>
    <w:rsid w:val="00E47F09"/>
    <w:rsid w:val="00E5076B"/>
    <w:rsid w:val="00E5144C"/>
    <w:rsid w:val="00E51731"/>
    <w:rsid w:val="00E52635"/>
    <w:rsid w:val="00E52DB5"/>
    <w:rsid w:val="00E55EC1"/>
    <w:rsid w:val="00E57393"/>
    <w:rsid w:val="00E6285E"/>
    <w:rsid w:val="00E67C83"/>
    <w:rsid w:val="00E71843"/>
    <w:rsid w:val="00E72D78"/>
    <w:rsid w:val="00E770B2"/>
    <w:rsid w:val="00E779D6"/>
    <w:rsid w:val="00E81468"/>
    <w:rsid w:val="00E82BC4"/>
    <w:rsid w:val="00E84CE8"/>
    <w:rsid w:val="00E86631"/>
    <w:rsid w:val="00E8704F"/>
    <w:rsid w:val="00E870C0"/>
    <w:rsid w:val="00E904B1"/>
    <w:rsid w:val="00E93C22"/>
    <w:rsid w:val="00E94A52"/>
    <w:rsid w:val="00E95DD2"/>
    <w:rsid w:val="00EA12D9"/>
    <w:rsid w:val="00EB231A"/>
    <w:rsid w:val="00EB4283"/>
    <w:rsid w:val="00EB5535"/>
    <w:rsid w:val="00EB60B8"/>
    <w:rsid w:val="00EC2587"/>
    <w:rsid w:val="00EC661A"/>
    <w:rsid w:val="00EC7B2C"/>
    <w:rsid w:val="00ED6B05"/>
    <w:rsid w:val="00EE2FC8"/>
    <w:rsid w:val="00EE659B"/>
    <w:rsid w:val="00F034DE"/>
    <w:rsid w:val="00F07B07"/>
    <w:rsid w:val="00F11D40"/>
    <w:rsid w:val="00F13FD7"/>
    <w:rsid w:val="00F1468E"/>
    <w:rsid w:val="00F17AD0"/>
    <w:rsid w:val="00F2707B"/>
    <w:rsid w:val="00F2715D"/>
    <w:rsid w:val="00F30608"/>
    <w:rsid w:val="00F324A8"/>
    <w:rsid w:val="00F32D36"/>
    <w:rsid w:val="00F34AD2"/>
    <w:rsid w:val="00F356E4"/>
    <w:rsid w:val="00F37021"/>
    <w:rsid w:val="00F4590D"/>
    <w:rsid w:val="00F521D9"/>
    <w:rsid w:val="00F53CE0"/>
    <w:rsid w:val="00F60A3B"/>
    <w:rsid w:val="00F6376E"/>
    <w:rsid w:val="00F642D2"/>
    <w:rsid w:val="00F64F6E"/>
    <w:rsid w:val="00F675DC"/>
    <w:rsid w:val="00F72BBF"/>
    <w:rsid w:val="00F82802"/>
    <w:rsid w:val="00F83841"/>
    <w:rsid w:val="00F846AA"/>
    <w:rsid w:val="00F858E9"/>
    <w:rsid w:val="00F90285"/>
    <w:rsid w:val="00F90D78"/>
    <w:rsid w:val="00F91D1A"/>
    <w:rsid w:val="00F95CB8"/>
    <w:rsid w:val="00F97B89"/>
    <w:rsid w:val="00FA3F74"/>
    <w:rsid w:val="00FA740F"/>
    <w:rsid w:val="00FB24AB"/>
    <w:rsid w:val="00FB3134"/>
    <w:rsid w:val="00FB5020"/>
    <w:rsid w:val="00FD1BB4"/>
    <w:rsid w:val="00FD2097"/>
    <w:rsid w:val="00FD3511"/>
    <w:rsid w:val="00FE5608"/>
    <w:rsid w:val="00FE69B6"/>
    <w:rsid w:val="00FF32F5"/>
    <w:rsid w:val="00FF3BB8"/>
    <w:rsid w:val="00FF3EB5"/>
    <w:rsid w:val="00FF4E6B"/>
    <w:rsid w:val="00FF5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75241B"/>
  <w15:chartTrackingRefBased/>
  <w15:docId w15:val="{CF6E35D9-C15E-364B-A1A1-72A297771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690B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739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739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link w:val="Heading4Char"/>
    <w:uiPriority w:val="9"/>
    <w:qFormat/>
    <w:rsid w:val="005A68C1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A68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68C1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68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68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68C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68C1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68C1"/>
    <w:rPr>
      <w:rFonts w:ascii="Times New Roman" w:hAnsi="Times New Roman" w:cs="Times New Roman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5A68C1"/>
    <w:rPr>
      <w:rFonts w:ascii="Times New Roman" w:eastAsia="Times New Roman" w:hAnsi="Times New Roman" w:cs="Times New Roman"/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5A68C1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5A68C1"/>
    <w:rPr>
      <w:i/>
      <w:iCs/>
    </w:rPr>
  </w:style>
  <w:style w:type="paragraph" w:styleId="ListParagraph">
    <w:name w:val="List Paragraph"/>
    <w:basedOn w:val="Normal"/>
    <w:uiPriority w:val="34"/>
    <w:qFormat/>
    <w:rsid w:val="000B4726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Revision">
    <w:name w:val="Revision"/>
    <w:hidden/>
    <w:uiPriority w:val="99"/>
    <w:semiHidden/>
    <w:rsid w:val="009014AF"/>
  </w:style>
  <w:style w:type="character" w:customStyle="1" w:styleId="Heading2Char">
    <w:name w:val="Heading 2 Char"/>
    <w:basedOn w:val="DefaultParagraphFont"/>
    <w:link w:val="Heading2"/>
    <w:uiPriority w:val="9"/>
    <w:rsid w:val="00E5739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7393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label">
    <w:name w:val="label"/>
    <w:basedOn w:val="DefaultParagraphFont"/>
    <w:rsid w:val="00877EE0"/>
  </w:style>
  <w:style w:type="character" w:customStyle="1" w:styleId="figuretitletext">
    <w:name w:val="figure__title__text"/>
    <w:basedOn w:val="DefaultParagraphFont"/>
    <w:rsid w:val="00877EE0"/>
  </w:style>
  <w:style w:type="paragraph" w:customStyle="1" w:styleId="p1">
    <w:name w:val="p1"/>
    <w:basedOn w:val="Normal"/>
    <w:rsid w:val="00B0490D"/>
    <w:rPr>
      <w:rFonts w:ascii="Helvetica" w:hAnsi="Helvetica"/>
      <w:color w:val="000000"/>
      <w:sz w:val="14"/>
      <w:szCs w:val="14"/>
    </w:rPr>
  </w:style>
  <w:style w:type="paragraph" w:customStyle="1" w:styleId="p2">
    <w:name w:val="p2"/>
    <w:basedOn w:val="Normal"/>
    <w:rsid w:val="001E053A"/>
    <w:rPr>
      <w:rFonts w:ascii="Helvetica" w:hAnsi="Helvetica"/>
      <w:color w:val="000000"/>
      <w:sz w:val="18"/>
      <w:szCs w:val="18"/>
    </w:rPr>
  </w:style>
  <w:style w:type="character" w:customStyle="1" w:styleId="s1">
    <w:name w:val="s1"/>
    <w:basedOn w:val="DefaultParagraphFont"/>
    <w:rsid w:val="001E053A"/>
    <w:rPr>
      <w:rFonts w:ascii="Helvetica" w:hAnsi="Helvetica" w:hint="default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F1CAC"/>
    <w:pPr>
      <w:spacing w:before="100" w:beforeAutospacing="1" w:after="100" w:afterAutospacing="1"/>
    </w:pPr>
  </w:style>
  <w:style w:type="table" w:styleId="GridTable1Light">
    <w:name w:val="Grid Table 1 Light"/>
    <w:basedOn w:val="TableNormal"/>
    <w:uiPriority w:val="46"/>
    <w:rsid w:val="00243AC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Strong">
    <w:name w:val="Strong"/>
    <w:basedOn w:val="DefaultParagraphFont"/>
    <w:uiPriority w:val="22"/>
    <w:qFormat/>
    <w:rsid w:val="00243ACC"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575709"/>
    <w:pPr>
      <w:tabs>
        <w:tab w:val="left" w:pos="380"/>
      </w:tabs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3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3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7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0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8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2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9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7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6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0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7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9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7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6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7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8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8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2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9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1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0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5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4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93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7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3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0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5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13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86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36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6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6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1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1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6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8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1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1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26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1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2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1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4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9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8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7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4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0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5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6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2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3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6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6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9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65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96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94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7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0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5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3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7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2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0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8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0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0D13F3D-8650-9A49-8704-CA36F830E4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62</Words>
  <Characters>2442</Characters>
  <Application>Microsoft Office Word</Application>
  <DocSecurity>0</DocSecurity>
  <Lines>40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oelle, Michael</cp:lastModifiedBy>
  <cp:revision>8</cp:revision>
  <dcterms:created xsi:type="dcterms:W3CDTF">2025-08-13T18:53:00Z</dcterms:created>
  <dcterms:modified xsi:type="dcterms:W3CDTF">2025-10-05T2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2"&gt;&lt;session id="0xmp1iAe"/&gt;&lt;style id="http://www.zotero.org/styles/journal-of-biological-chemistry" hasBibliography="1" bibliographyStyleHasBeenSet="1"/&gt;&lt;prefs&gt;&lt;pref name="fieldType" value="Field"/&gt;&lt;pref name="a</vt:lpwstr>
  </property>
  <property fmtid="{D5CDD505-2E9C-101B-9397-08002B2CF9AE}" pid="3" name="ZOTERO_PREF_2">
    <vt:lpwstr>utomaticJournalAbbreviations" value="true"/&gt;&lt;/prefs&gt;&lt;/data&gt;</vt:lpwstr>
  </property>
</Properties>
</file>